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EA86D" w14:textId="006ACD21" w:rsidR="005D438C" w:rsidRPr="00A403F8" w:rsidRDefault="005A19EC" w:rsidP="007003DC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A403F8">
        <w:rPr>
          <w:rFonts w:ascii="Times New Roman" w:hAnsi="Times New Roman" w:cs="Times New Roman"/>
          <w:b/>
          <w:bCs/>
          <w:szCs w:val="21"/>
        </w:rPr>
        <w:t>Supplementary table S1</w:t>
      </w:r>
      <w:r w:rsidR="007003DC" w:rsidRPr="00A403F8">
        <w:rPr>
          <w:rFonts w:ascii="Times New Roman" w:hAnsi="Times New Roman" w:cs="Times New Roman"/>
          <w:b/>
          <w:bCs/>
          <w:szCs w:val="21"/>
        </w:rPr>
        <w:t xml:space="preserve"> Sensitivity analysis for multiple imputation of missing data</w:t>
      </w:r>
    </w:p>
    <w:tbl>
      <w:tblPr>
        <w:tblW w:w="949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418"/>
        <w:gridCol w:w="1842"/>
        <w:gridCol w:w="1985"/>
        <w:gridCol w:w="993"/>
        <w:gridCol w:w="850"/>
      </w:tblGrid>
      <w:tr w:rsidR="00A403F8" w:rsidRPr="00A403F8" w14:paraId="3BC6E30D" w14:textId="77777777" w:rsidTr="002540C0">
        <w:trPr>
          <w:cantSplit/>
          <w:tblHeader/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9238FFE" w14:textId="32711EA8" w:rsidR="005A19EC" w:rsidRPr="00A403F8" w:rsidRDefault="007003DC" w:rsidP="00356B65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A403F8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457DF5C" w14:textId="579BA305" w:rsidR="005A19EC" w:rsidRPr="00A403F8" w:rsidRDefault="007003DC" w:rsidP="007003DC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hAnsi="Times New Roman" w:cs="Times New Roman"/>
                <w:b/>
                <w:bCs/>
                <w:szCs w:val="21"/>
              </w:rPr>
              <w:t>Missing,</w:t>
            </w:r>
            <w:r w:rsidR="005A19EC" w:rsidRPr="00A403F8">
              <w:rPr>
                <w:rFonts w:ascii="Times New Roman" w:hAnsi="Times New Roman" w:cs="Times New Roman"/>
                <w:b/>
                <w:bCs/>
                <w:szCs w:val="21"/>
              </w:rPr>
              <w:t xml:space="preserve"> n</w:t>
            </w:r>
            <w:r w:rsidRPr="00A403F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5A19EC" w:rsidRPr="00A403F8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A20AF53" w14:textId="2234A555" w:rsidR="005A19EC" w:rsidRPr="00A403F8" w:rsidRDefault="005A19EC" w:rsidP="007003DC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hAnsi="Times New Roman" w:cs="Times New Roman"/>
                <w:b/>
                <w:bCs/>
                <w:szCs w:val="21"/>
              </w:rPr>
              <w:t>Before imput</w:t>
            </w:r>
            <w:r w:rsidR="007003DC" w:rsidRPr="00A403F8">
              <w:rPr>
                <w:rFonts w:ascii="Times New Roman" w:hAnsi="Times New Roman" w:cs="Times New Roman"/>
                <w:b/>
                <w:bCs/>
                <w:szCs w:val="21"/>
              </w:rPr>
              <w:t>ation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2F2FA5E" w14:textId="148DEC4F" w:rsidR="005A19EC" w:rsidRPr="00A403F8" w:rsidRDefault="00856C57" w:rsidP="007003DC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hAnsi="Times New Roman" w:cs="Times New Roman"/>
                <w:b/>
                <w:bCs/>
                <w:szCs w:val="21"/>
              </w:rPr>
              <w:t>After</w:t>
            </w:r>
            <w:r w:rsidR="005A19EC" w:rsidRPr="00A403F8">
              <w:rPr>
                <w:rFonts w:ascii="Times New Roman" w:hAnsi="Times New Roman" w:cs="Times New Roman"/>
                <w:b/>
                <w:bCs/>
                <w:szCs w:val="21"/>
              </w:rPr>
              <w:t xml:space="preserve"> imput</w:t>
            </w:r>
            <w:r w:rsidR="007003DC" w:rsidRPr="00A403F8">
              <w:rPr>
                <w:rFonts w:ascii="Times New Roman" w:hAnsi="Times New Roman" w:cs="Times New Roman"/>
                <w:b/>
                <w:bCs/>
                <w:szCs w:val="21"/>
              </w:rPr>
              <w:t>ation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E7B9B40" w14:textId="77777777" w:rsidR="005A19EC" w:rsidRPr="00A403F8" w:rsidRDefault="005A19EC" w:rsidP="007003DC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hAnsi="Times New Roman" w:cs="Times New Roman"/>
                <w:b/>
                <w:bCs/>
                <w:szCs w:val="21"/>
              </w:rPr>
              <w:t>statistic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6FFBB73" w14:textId="77777777" w:rsidR="005A19EC" w:rsidRPr="00A403F8" w:rsidRDefault="005A19EC" w:rsidP="007003DC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403F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A403F8" w:rsidRPr="00A403F8" w14:paraId="5B881CB5" w14:textId="77777777" w:rsidTr="002540C0">
        <w:trPr>
          <w:cantSplit/>
          <w:jc w:val="center"/>
        </w:trPr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8012D02" w14:textId="3C2F1E68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Lactate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>,</w:t>
            </w:r>
            <w:r w:rsidRPr="00A403F8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A40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2883E9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313 (9.48)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5967D8" w14:textId="2F886D3E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8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1.3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2.90)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F1C062" w14:textId="18A44F81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8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1.3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2.90)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A6E2D44" w14:textId="28911934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Z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FCB765A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346</w:t>
            </w:r>
          </w:p>
        </w:tc>
      </w:tr>
      <w:tr w:rsidR="00A403F8" w:rsidRPr="00A403F8" w14:paraId="5C59F619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22692" w14:textId="1AFA70B6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ALT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>,</w:t>
            </w:r>
            <w:r w:rsidRPr="00A403F8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A40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E6836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916 (6.6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0A9CC" w14:textId="50475E82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7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16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5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ECA35" w14:textId="1E173EA0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7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16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54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01797" w14:textId="1DC781A2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Z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0.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5C881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735</w:t>
            </w:r>
          </w:p>
        </w:tc>
      </w:tr>
      <w:tr w:rsidR="00A403F8" w:rsidRPr="00A403F8" w14:paraId="23BC8B47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2F2E1" w14:textId="0AA08184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AST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>,</w:t>
            </w:r>
            <w:r w:rsidRPr="00A403F8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A40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C5463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923 (6.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E5214" w14:textId="7527613C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37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22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78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F9A44" w14:textId="209FDF45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37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22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77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DE3BD" w14:textId="5FB3811E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Z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0.6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6BCF9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484</w:t>
            </w:r>
          </w:p>
        </w:tc>
      </w:tr>
      <w:tr w:rsidR="00A403F8" w:rsidRPr="00A403F8" w14:paraId="4A55C1DF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7EF13" w14:textId="5E6885E4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PCO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>,</w:t>
            </w:r>
            <w:r w:rsidRPr="00A403F8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A40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B5BEE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870 (6.2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2A3DB" w14:textId="6724F3A4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41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36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49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350610" w14:textId="16B4B9E4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41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35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49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6773E" w14:textId="6E40137C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Z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1.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960DC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194</w:t>
            </w:r>
          </w:p>
        </w:tc>
      </w:tr>
      <w:tr w:rsidR="00A403F8" w:rsidRPr="00A403F8" w14:paraId="01A6AA2F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B5BDB" w14:textId="68326021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Temperature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Mean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FC438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71 (0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73BCA" w14:textId="1B5B3B98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36.61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D64A3" w14:textId="147CAD2B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36.61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A9A27" w14:textId="2C352C5A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t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8BB4F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984</w:t>
            </w:r>
          </w:p>
        </w:tc>
      </w:tr>
      <w:tr w:rsidR="00A403F8" w:rsidRPr="00A403F8" w14:paraId="6CEB2B00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B7070" w14:textId="7C3F4557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INR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M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A40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56EB4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48 (0.3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4B1B3" w14:textId="383FA0FE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3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1.1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1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216B6" w14:textId="0A83F8B3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3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1.1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1.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E3988" w14:textId="22C9FBF5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Z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0.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1E215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909</w:t>
            </w:r>
          </w:p>
        </w:tc>
      </w:tr>
      <w:tr w:rsidR="00A403F8" w:rsidRPr="00A403F8" w14:paraId="66695C41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D8402" w14:textId="37E496A6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Calcium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>,</w:t>
            </w:r>
            <w:r w:rsidRPr="00A403F8">
              <w:rPr>
                <w:rFonts w:ascii="Times New Roman" w:hAnsi="Times New Roman" w:cs="Times New Roman"/>
                <w:szCs w:val="21"/>
              </w:rPr>
              <w:t xml:space="preserve"> Mean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DEE83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5 (0.1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3CA64" w14:textId="7E000CAA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8.44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83E03" w14:textId="16C829FB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8.44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FD134" w14:textId="0B0EF7AC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t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9A91C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A403F8" w:rsidRPr="00A403F8" w14:paraId="6B8D17BB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051595" w14:textId="21D12726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SPO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>,</w:t>
            </w:r>
            <w:r w:rsidRPr="00A403F8">
              <w:rPr>
                <w:rFonts w:ascii="Times New Roman" w:hAnsi="Times New Roman" w:cs="Times New Roman"/>
                <w:szCs w:val="21"/>
              </w:rPr>
              <w:t xml:space="preserve"> Mean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9EB84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9 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D007D" w14:textId="387D5ABE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96.8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5.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B8BDEF" w14:textId="273D43D4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96.8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5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B63D9" w14:textId="30C9C3B9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t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2567F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A403F8" w:rsidRPr="00A403F8" w14:paraId="7FA5A55E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459B8" w14:textId="1685FCA9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 xml:space="preserve">Heart </w:t>
            </w:r>
            <w:r w:rsidR="006A32E3" w:rsidRPr="00A403F8">
              <w:rPr>
                <w:rFonts w:ascii="Times New Roman" w:hAnsi="Times New Roman" w:cs="Times New Roman"/>
                <w:szCs w:val="21"/>
              </w:rPr>
              <w:t>r</w:t>
            </w:r>
            <w:r w:rsidRPr="00A403F8">
              <w:rPr>
                <w:rFonts w:ascii="Times New Roman" w:hAnsi="Times New Roman" w:cs="Times New Roman"/>
                <w:szCs w:val="21"/>
              </w:rPr>
              <w:t>ate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Mean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2BA30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8 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DB52D" w14:textId="1FB84C1F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92.75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21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C7536" w14:textId="3274E461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92.75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21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7967BE" w14:textId="3E1C0A40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t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DB6AB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995</w:t>
            </w:r>
          </w:p>
        </w:tc>
      </w:tr>
      <w:tr w:rsidR="00A403F8" w:rsidRPr="00A403F8" w14:paraId="11C6BABB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612E5" w14:textId="46795527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SBP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>,</w:t>
            </w:r>
            <w:r w:rsidRPr="00A403F8">
              <w:rPr>
                <w:rFonts w:ascii="Times New Roman" w:hAnsi="Times New Roman" w:cs="Times New Roman"/>
                <w:szCs w:val="21"/>
              </w:rPr>
              <w:t xml:space="preserve"> Mean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F8587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8 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25792" w14:textId="0B87C3AA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23.36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27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6597A" w14:textId="68D7FBF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23.35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403F8">
              <w:rPr>
                <w:rFonts w:ascii="Times New Roman" w:hAnsi="Times New Roman" w:cs="Times New Roman"/>
                <w:szCs w:val="21"/>
              </w:rPr>
              <w:t>27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36435" w14:textId="315DEDD1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t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7F249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981</w:t>
            </w:r>
          </w:p>
        </w:tc>
      </w:tr>
      <w:tr w:rsidR="00A403F8" w:rsidRPr="00A403F8" w14:paraId="68AC8182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6541B" w14:textId="0E8CD4D9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DBP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M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A40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53DD0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8 (0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142A1" w14:textId="0DC51029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62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52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74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61440" w14:textId="79875670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62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52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74.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3952C" w14:textId="75A64C81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Z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E7C1F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985</w:t>
            </w:r>
          </w:p>
        </w:tc>
      </w:tr>
      <w:tr w:rsidR="00A403F8" w:rsidRPr="00A403F8" w14:paraId="5E2E2674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F146AC" w14:textId="3D5D4CF3" w:rsidR="005A19EC" w:rsidRPr="00A403F8" w:rsidRDefault="005A19EC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 xml:space="preserve">Respiratory </w:t>
            </w:r>
            <w:r w:rsidR="006A32E3" w:rsidRPr="00A403F8">
              <w:rPr>
                <w:rFonts w:ascii="Times New Roman" w:hAnsi="Times New Roman" w:cs="Times New Roman"/>
                <w:szCs w:val="21"/>
              </w:rPr>
              <w:t>r</w:t>
            </w:r>
            <w:r w:rsidRPr="00A403F8">
              <w:rPr>
                <w:rFonts w:ascii="Times New Roman" w:hAnsi="Times New Roman" w:cs="Times New Roman"/>
                <w:szCs w:val="21"/>
              </w:rPr>
              <w:t>ate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M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Q</w:t>
            </w:r>
            <w:r w:rsidRPr="00A403F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A40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310449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8 (0.0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67E2927" w14:textId="619C1D20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9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14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24.0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FDA5B2" w14:textId="16FE7D09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9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14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24.0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DCA600C" w14:textId="183D176A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Z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D3AA05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978</w:t>
            </w:r>
          </w:p>
        </w:tc>
      </w:tr>
      <w:tr w:rsidR="00A403F8" w:rsidRPr="00A403F8" w14:paraId="708CF2C8" w14:textId="77777777" w:rsidTr="002540C0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B862987" w14:textId="7AD346CD" w:rsidR="005A19EC" w:rsidRPr="00A403F8" w:rsidRDefault="00D5730A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>ECI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>,</w:t>
            </w:r>
            <w:r w:rsidR="005A19EC" w:rsidRPr="00A403F8">
              <w:rPr>
                <w:rFonts w:ascii="Times New Roman" w:hAnsi="Times New Roman" w:cs="Times New Roman"/>
                <w:szCs w:val="21"/>
              </w:rPr>
              <w:t xml:space="preserve"> M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A19EC" w:rsidRPr="00A403F8">
              <w:rPr>
                <w:rFonts w:ascii="Times New Roman" w:hAnsi="Times New Roman" w:cs="Times New Roman"/>
                <w:szCs w:val="21"/>
              </w:rPr>
              <w:t>Q</w:t>
            </w:r>
            <w:r w:rsidR="005A19EC" w:rsidRPr="00A403F8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="007003DC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5A19EC" w:rsidRPr="00A403F8">
              <w:rPr>
                <w:rFonts w:ascii="Times New Roman" w:hAnsi="Times New Roman" w:cs="Times New Roman"/>
                <w:szCs w:val="21"/>
              </w:rPr>
              <w:t>Q</w:t>
            </w:r>
            <w:r w:rsidR="005A19EC" w:rsidRPr="00A403F8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="005A19EC" w:rsidRPr="00A403F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4F3DD69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5 (0.0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A81D5EB" w14:textId="38B1CBB9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2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5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20.0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1F86ADE" w14:textId="38801A44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2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403F8">
              <w:rPr>
                <w:rFonts w:ascii="Times New Roman" w:hAnsi="Times New Roman" w:cs="Times New Roman"/>
                <w:szCs w:val="21"/>
              </w:rPr>
              <w:t>5.00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403F8">
              <w:rPr>
                <w:rFonts w:ascii="Times New Roman" w:hAnsi="Times New Roman" w:cs="Times New Roman"/>
                <w:szCs w:val="21"/>
              </w:rPr>
              <w:t>20.0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2289FF7" w14:textId="7E59DD11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Z</w:t>
            </w:r>
            <w:r w:rsidR="00AC596F" w:rsidRPr="00A403F8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A403F8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B8D8DFD" w14:textId="77777777" w:rsidR="005A19EC" w:rsidRPr="00A403F8" w:rsidRDefault="005A19EC" w:rsidP="007003DC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973</w:t>
            </w:r>
          </w:p>
        </w:tc>
      </w:tr>
    </w:tbl>
    <w:p w14:paraId="2F7E5672" w14:textId="71F40D6D" w:rsidR="00450781" w:rsidRPr="00A403F8" w:rsidRDefault="00F10D73">
      <w:pPr>
        <w:rPr>
          <w:rFonts w:ascii="Times New Roman" w:eastAsia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>Abbreviation:</w:t>
      </w:r>
      <w:r w:rsidRPr="00A403F8">
        <w:rPr>
          <w:rFonts w:ascii="Times New Roman" w:eastAsia="Times New Roman" w:hAnsi="Times New Roman" w:cs="Times New Roman"/>
          <w:szCs w:val="21"/>
        </w:rPr>
        <w:t xml:space="preserve"> ALT, alanine aminotransferase; AST, aspartate aminotransferase; PCO</w:t>
      </w:r>
      <w:r w:rsidRPr="00A403F8">
        <w:rPr>
          <w:rFonts w:ascii="Times New Roman" w:eastAsia="Times New Roman" w:hAnsi="Times New Roman" w:cs="Times New Roman"/>
          <w:szCs w:val="21"/>
          <w:vertAlign w:val="subscript"/>
        </w:rPr>
        <w:t>2</w:t>
      </w:r>
      <w:r w:rsidRPr="00A403F8">
        <w:rPr>
          <w:rFonts w:ascii="Times New Roman" w:hAnsi="Times New Roman" w:cs="Times New Roman"/>
          <w:szCs w:val="21"/>
        </w:rPr>
        <w:t>, partial pressure of carbon dioxide;</w:t>
      </w:r>
      <w:r w:rsidRPr="00A403F8">
        <w:rPr>
          <w:rFonts w:ascii="Times New Roman" w:eastAsia="Times New Roman" w:hAnsi="Times New Roman" w:cs="Times New Roman"/>
          <w:szCs w:val="21"/>
        </w:rPr>
        <w:t xml:space="preserve"> INR, </w:t>
      </w:r>
      <w:bookmarkStart w:id="0" w:name="OLE_LINK76"/>
      <w:r w:rsidRPr="00A403F8">
        <w:rPr>
          <w:rFonts w:ascii="Times New Roman" w:hAnsi="Times New Roman" w:cs="Times New Roman"/>
          <w:szCs w:val="21"/>
        </w:rPr>
        <w:t>international normalized ratio</w:t>
      </w:r>
      <w:bookmarkEnd w:id="0"/>
      <w:r w:rsidRPr="00A403F8">
        <w:rPr>
          <w:rFonts w:ascii="Times New Roman" w:hAnsi="Times New Roman" w:cs="Times New Roman"/>
          <w:szCs w:val="21"/>
        </w:rPr>
        <w:t>;</w:t>
      </w:r>
      <w:r w:rsidRPr="00A403F8">
        <w:rPr>
          <w:rFonts w:ascii="Times New Roman" w:eastAsia="Times New Roman" w:hAnsi="Times New Roman" w:cs="Times New Roman"/>
          <w:szCs w:val="21"/>
        </w:rPr>
        <w:t xml:space="preserve"> SPO</w:t>
      </w:r>
      <w:r w:rsidRPr="00A403F8">
        <w:rPr>
          <w:rFonts w:ascii="Times New Roman" w:eastAsia="Times New Roman" w:hAnsi="Times New Roman" w:cs="Times New Roman"/>
          <w:szCs w:val="21"/>
          <w:vertAlign w:val="subscript"/>
        </w:rPr>
        <w:t>2</w:t>
      </w:r>
      <w:r w:rsidRPr="00A403F8">
        <w:rPr>
          <w:rFonts w:ascii="Times New Roman" w:eastAsia="Times New Roman" w:hAnsi="Times New Roman" w:cs="Times New Roman"/>
          <w:szCs w:val="21"/>
        </w:rPr>
        <w:t xml:space="preserve">, saturation of peripheral oxygen; SBP, systolic blood pressure; DBP, diastolic blood pressure; ECI, </w:t>
      </w:r>
      <w:proofErr w:type="spellStart"/>
      <w:r w:rsidRPr="00A403F8">
        <w:rPr>
          <w:rFonts w:ascii="Times New Roman" w:eastAsia="Times New Roman" w:hAnsi="Times New Roman" w:cs="Times New Roman"/>
          <w:szCs w:val="21"/>
        </w:rPr>
        <w:t>Elixhauser</w:t>
      </w:r>
      <w:proofErr w:type="spellEnd"/>
      <w:r w:rsidRPr="00A403F8">
        <w:rPr>
          <w:rFonts w:ascii="Times New Roman" w:eastAsia="Times New Roman" w:hAnsi="Times New Roman" w:cs="Times New Roman"/>
          <w:szCs w:val="21"/>
        </w:rPr>
        <w:t xml:space="preserve"> Comorbidity Index.</w:t>
      </w:r>
    </w:p>
    <w:p w14:paraId="3AB40D3A" w14:textId="77777777" w:rsidR="00450781" w:rsidRPr="00A403F8" w:rsidRDefault="00450781">
      <w:pPr>
        <w:widowControl/>
        <w:jc w:val="left"/>
        <w:rPr>
          <w:rFonts w:ascii="Times New Roman" w:eastAsia="Times New Roman" w:hAnsi="Times New Roman" w:cs="Times New Roman"/>
          <w:szCs w:val="21"/>
        </w:rPr>
      </w:pPr>
      <w:r w:rsidRPr="00A403F8">
        <w:rPr>
          <w:rFonts w:ascii="Times New Roman" w:eastAsia="Times New Roman" w:hAnsi="Times New Roman" w:cs="Times New Roman"/>
          <w:szCs w:val="21"/>
        </w:rPr>
        <w:br w:type="page"/>
      </w:r>
    </w:p>
    <w:p w14:paraId="261F894F" w14:textId="53408D58" w:rsidR="004A0CB9" w:rsidRPr="00A403F8" w:rsidRDefault="0070236F" w:rsidP="00342C7A">
      <w:pPr>
        <w:pStyle w:val="Caption"/>
        <w:ind w:rightChars="200" w:right="420"/>
        <w:jc w:val="center"/>
        <w:rPr>
          <w:rFonts w:ascii="Times New Roman" w:hAnsi="Times New Roman"/>
          <w:b/>
          <w:bCs/>
          <w:sz w:val="21"/>
          <w:szCs w:val="21"/>
        </w:rPr>
      </w:pPr>
      <w:r w:rsidRPr="00A403F8">
        <w:rPr>
          <w:rFonts w:ascii="Times New Roman" w:hAnsi="Times New Roman"/>
          <w:b/>
          <w:bCs/>
          <w:sz w:val="21"/>
          <w:szCs w:val="21"/>
        </w:rPr>
        <w:lastRenderedPageBreak/>
        <w:t>Supplementary table S2</w:t>
      </w:r>
      <w:r w:rsidR="004A0CB9" w:rsidRPr="00A403F8">
        <w:rPr>
          <w:rFonts w:ascii="Times New Roman" w:hAnsi="Times New Roman"/>
          <w:b/>
          <w:bCs/>
          <w:sz w:val="21"/>
          <w:szCs w:val="21"/>
        </w:rPr>
        <w:t xml:space="preserve"> HRs for </w:t>
      </w:r>
      <w:r w:rsidR="00002FE1" w:rsidRPr="00A403F8">
        <w:rPr>
          <w:rFonts w:ascii="Times New Roman" w:hAnsi="Times New Roman"/>
          <w:b/>
          <w:bCs/>
          <w:sz w:val="21"/>
          <w:szCs w:val="21"/>
        </w:rPr>
        <w:t>all-cause mortality</w:t>
      </w:r>
      <w:r w:rsidRPr="00A403F8">
        <w:rPr>
          <w:rFonts w:ascii="Times New Roman" w:hAnsi="Times New Roman"/>
          <w:b/>
          <w:bCs/>
          <w:sz w:val="21"/>
          <w:szCs w:val="21"/>
        </w:rPr>
        <w:t xml:space="preserve"> of AKI</w:t>
      </w:r>
      <w:r w:rsidR="004A0CB9" w:rsidRPr="00A403F8">
        <w:rPr>
          <w:rFonts w:ascii="Times New Roman" w:hAnsi="Times New Roman"/>
          <w:b/>
          <w:bCs/>
          <w:sz w:val="21"/>
          <w:szCs w:val="21"/>
        </w:rPr>
        <w:t xml:space="preserve"> </w:t>
      </w:r>
      <w:r w:rsidRPr="00A403F8">
        <w:rPr>
          <w:rFonts w:ascii="Times New Roman" w:hAnsi="Times New Roman"/>
          <w:b/>
          <w:bCs/>
          <w:sz w:val="21"/>
          <w:szCs w:val="21"/>
        </w:rPr>
        <w:t>based on</w:t>
      </w:r>
      <w:r w:rsidR="004A0CB9" w:rsidRPr="00A403F8">
        <w:rPr>
          <w:rFonts w:ascii="Times New Roman" w:hAnsi="Times New Roman"/>
          <w:b/>
          <w:bCs/>
          <w:sz w:val="21"/>
          <w:szCs w:val="21"/>
        </w:rPr>
        <w:t xml:space="preserve"> RDW</w:t>
      </w:r>
      <w:r w:rsidRPr="00A403F8">
        <w:rPr>
          <w:rFonts w:ascii="Times New Roman" w:hAnsi="Times New Roman"/>
          <w:b/>
          <w:bCs/>
          <w:sz w:val="21"/>
          <w:szCs w:val="21"/>
        </w:rPr>
        <w:t xml:space="preserve"> groups</w:t>
      </w:r>
    </w:p>
    <w:tbl>
      <w:tblPr>
        <w:tblW w:w="101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701"/>
        <w:gridCol w:w="850"/>
        <w:gridCol w:w="1701"/>
        <w:gridCol w:w="851"/>
        <w:gridCol w:w="1559"/>
        <w:gridCol w:w="833"/>
      </w:tblGrid>
      <w:tr w:rsidR="00A403F8" w:rsidRPr="00A403F8" w14:paraId="54A58B90" w14:textId="77777777" w:rsidTr="005C4B29">
        <w:trPr>
          <w:cantSplit/>
          <w:tblHeader/>
          <w:jc w:val="center"/>
        </w:trPr>
        <w:tc>
          <w:tcPr>
            <w:tcW w:w="26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2E35240" w14:textId="50791004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55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5D71DB9" w14:textId="35013CFF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Unadjusted model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89BE5BA" w14:textId="5A7B7B12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239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FC8C7CA" w14:textId="3B28C8EF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odel 2</w:t>
            </w:r>
          </w:p>
        </w:tc>
      </w:tr>
      <w:tr w:rsidR="00A403F8" w:rsidRPr="00A403F8" w14:paraId="016C7B7E" w14:textId="77777777" w:rsidTr="005C4B29">
        <w:trPr>
          <w:cantSplit/>
          <w:tblHeader/>
          <w:jc w:val="center"/>
        </w:trPr>
        <w:tc>
          <w:tcPr>
            <w:tcW w:w="269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DE804D4" w14:textId="77777777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90E19F8" w14:textId="796A1032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bookmarkStart w:id="1" w:name="OLE_LINK89"/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  <w:bookmarkEnd w:id="1"/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D074119" w14:textId="0FA1CF1A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A591542" w14:textId="13A5EE69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69128CC" w14:textId="55FB3D9A" w:rsidR="00A701D2" w:rsidRPr="00A403F8" w:rsidRDefault="00DF3204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9D6C6D7" w14:textId="77177DFB" w:rsidR="00A701D2" w:rsidRPr="00A403F8" w:rsidRDefault="00DF3204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F9710CE" w14:textId="4C983B5D" w:rsidR="00A701D2" w:rsidRPr="00A403F8" w:rsidRDefault="00DF3204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A403F8" w:rsidRPr="00A403F8" w14:paraId="6303B17E" w14:textId="77777777" w:rsidTr="005C4B29">
        <w:trPr>
          <w:cantSplit/>
          <w:jc w:val="center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9CA3D48" w14:textId="3B274DE9" w:rsidR="004A0CB9" w:rsidRPr="00A403F8" w:rsidRDefault="00DF3204" w:rsidP="00356B65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-month</w:t>
            </w:r>
            <w:r w:rsidR="004A0CB9"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 all-cause mortality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E9DC8F4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632F6C2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C313A36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792D2E7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6B1C4FB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CDE9B96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403F8" w:rsidRPr="00A403F8" w14:paraId="5546DCAC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FBD0D1C" w14:textId="28B84487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Low RDW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2ACB8F3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7400A96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EE2DAD5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FF1FC03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15DE8BD" w14:textId="076B913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AB678D8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7FAD8ABF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A8C8309" w14:textId="5BA3D991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Moderate RDW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B8BADDD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49 (1.34-1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899B699" w14:textId="00FBF6FA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BFEF815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43 (1.29-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F7FF1B5" w14:textId="43899713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A686973" w14:textId="7A803A7B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30 (1.16-1.4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62A21932" w14:textId="77901FA3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62D4F6AF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FB0BDB1" w14:textId="4FBCDEE4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 RDW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A6A1653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28 (2.08-2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2E764FD" w14:textId="17C86DE6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21A1B0D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30 (2.11-2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8C6CBC" w14:textId="762F38A2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C3425D0" w14:textId="77C27D18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73 (1.56-1.9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79B7B46" w14:textId="6F1AA34D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>.</w:t>
            </w:r>
            <w:r w:rsidRPr="00A403F8">
              <w:rPr>
                <w:rFonts w:ascii="Times New Roman" w:hAnsi="Times New Roman" w:cs="Times New Roman"/>
                <w:szCs w:val="21"/>
              </w:rPr>
              <w:t>001</w:t>
            </w:r>
          </w:p>
        </w:tc>
      </w:tr>
      <w:tr w:rsidR="00A403F8" w:rsidRPr="00A403F8" w14:paraId="0ECDA350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4B594DC" w14:textId="34A15469" w:rsidR="0005385B" w:rsidRPr="00A403F8" w:rsidRDefault="0005385B" w:rsidP="0005385B">
            <w:pPr>
              <w:keepNext/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-month all-cause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51C7C0F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0D037E0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EFC397C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D360ADC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D4B7855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354299F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7A5E5A9F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1FEF2C8" w14:textId="6CC747EE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Low RDW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CB49768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72145D4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280A6B7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C888602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C89D829" w14:textId="7417BDF5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F368A24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238D1983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0C773E9" w14:textId="3450FF55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Moderate RDW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EB665B8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48 (1.37-1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66926E6" w14:textId="0B709866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B062457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42 (1.31-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5ACEED4" w14:textId="2041AC59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65310F6" w14:textId="0ADCE136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29 (1.18-1.4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BBE6DF5" w14:textId="6BF7C12C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2923D69F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7187155" w14:textId="6028BE4D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 RDW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FC0B34D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39 (2.23-2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EAB80B1" w14:textId="3E1B786C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474D98C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42 (2.26-2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1CAA222" w14:textId="58FB31FA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5BAB6C3" w14:textId="0103BB9D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80 (1.66-1.9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7022A76" w14:textId="1ABAAD19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7F26124E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3BDC24B" w14:textId="6AA2D9E1" w:rsidR="0005385B" w:rsidRPr="00A403F8" w:rsidRDefault="0005385B" w:rsidP="0005385B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2-month all-cause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1D3907D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C5ACBB3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2456605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B67BF69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626E0B4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C87571F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26D66E55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2993690" w14:textId="5860B358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Low RDW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ACF38CE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AC338D5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E684947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1CFF30B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1ABED6C" w14:textId="23E8B1EA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BC02EF6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16E8A1BA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0B5379FD" w14:textId="278335EE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Moderate RDW leve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1C7BA0D9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47 (1.37-1.5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4DD678AD" w14:textId="3CB5ACF8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37E06881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40 (1.30-1.5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3715E6AB" w14:textId="0961EEFF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</w:tcPr>
          <w:p w14:paraId="5E3F04BD" w14:textId="220504C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25 (1.17-1.34)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auto"/>
          </w:tcPr>
          <w:p w14:paraId="32A59F9A" w14:textId="068F5228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577C1D78" w14:textId="77777777" w:rsidTr="009D1D55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75911AAF" w14:textId="1DFA5235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 RDW lev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5AB99BAA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38 (2.24-2.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D95BEC6" w14:textId="3BFE62FD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4C468A1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40 (2.27-2.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4DEEB2E4" w14:textId="0AC9F5A3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5951BCD4" w14:textId="54B213D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72 (1.60-1.84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2FC5EF5A" w14:textId="434F733E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27BECB9D" w14:textId="79F945FF" w:rsidR="00164414" w:rsidRPr="00A403F8" w:rsidRDefault="00164414" w:rsidP="00164414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Abbreviation: </w:t>
      </w:r>
      <w:r w:rsidR="00342C7A" w:rsidRPr="00A403F8">
        <w:rPr>
          <w:rFonts w:ascii="Times New Roman" w:hAnsi="Times New Roman" w:cs="Times New Roman"/>
          <w:szCs w:val="21"/>
        </w:rPr>
        <w:t xml:space="preserve">HR, hazard ratio; </w:t>
      </w:r>
      <w:r w:rsidRPr="00A403F8">
        <w:rPr>
          <w:rFonts w:ascii="Times New Roman" w:eastAsia="Times New Roman" w:hAnsi="Times New Roman" w:cs="Times New Roman"/>
          <w:szCs w:val="21"/>
        </w:rPr>
        <w:t xml:space="preserve">AKI, acute kidney injury; </w:t>
      </w:r>
      <w:r w:rsidR="00342C7A" w:rsidRPr="00A403F8">
        <w:rPr>
          <w:rFonts w:ascii="Times New Roman" w:eastAsia="Times New Roman" w:hAnsi="Times New Roman" w:cs="Times New Roman"/>
          <w:szCs w:val="21"/>
        </w:rPr>
        <w:t>RDW,</w:t>
      </w:r>
      <w:r w:rsidR="00342C7A" w:rsidRPr="00A403F8">
        <w:rPr>
          <w:rFonts w:ascii="Times New Roman" w:hAnsi="Times New Roman" w:cs="Times New Roman"/>
          <w:szCs w:val="21"/>
        </w:rPr>
        <w:t xml:space="preserve"> red blood cell distribution width; </w:t>
      </w:r>
      <w:r w:rsidRPr="00A403F8">
        <w:rPr>
          <w:rFonts w:ascii="Times New Roman" w:hAnsi="Times New Roman" w:cs="Times New Roman"/>
          <w:szCs w:val="21"/>
        </w:rPr>
        <w:t>CI, confidence interval</w:t>
      </w:r>
      <w:r w:rsidR="00342C7A" w:rsidRPr="00A403F8">
        <w:rPr>
          <w:rFonts w:ascii="Times New Roman" w:hAnsi="Times New Roman" w:cs="Times New Roman"/>
          <w:szCs w:val="21"/>
        </w:rPr>
        <w:t>.</w:t>
      </w:r>
    </w:p>
    <w:p w14:paraId="123464E6" w14:textId="4DD98014" w:rsidR="00164414" w:rsidRPr="00A403F8" w:rsidRDefault="00164414" w:rsidP="00164414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>Note:</w:t>
      </w:r>
      <w:r w:rsidRPr="00A403F8">
        <w:t xml:space="preserve"> </w:t>
      </w:r>
      <w:r w:rsidRPr="00A403F8">
        <w:rPr>
          <w:rFonts w:ascii="Times New Roman" w:hAnsi="Times New Roman" w:cs="Times New Roman"/>
          <w:szCs w:val="21"/>
        </w:rPr>
        <w:t>low RDW level (RDW &lt; 14.4), moderate RDW level (14.4 ≤ RDW ≤ 15.7), high RDW level (RDW &gt; 15.7).</w:t>
      </w:r>
    </w:p>
    <w:p w14:paraId="5D960BDE" w14:textId="7F84AA4E" w:rsidR="00164414" w:rsidRPr="00A403F8" w:rsidRDefault="00164414" w:rsidP="00164414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Unadjusted model, adjusted for none; </w:t>
      </w:r>
    </w:p>
    <w:p w14:paraId="60522893" w14:textId="7630CCA1" w:rsidR="00164414" w:rsidRPr="00A403F8" w:rsidRDefault="00164414" w:rsidP="00164414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Model 1, adjusted for age, ethnicity, and gender; </w:t>
      </w:r>
    </w:p>
    <w:p w14:paraId="7F3F3BD7" w14:textId="3443B391" w:rsidR="0005385B" w:rsidRPr="00A403F8" w:rsidRDefault="0005385B" w:rsidP="0005385B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>Model 2 adjusted for age, ethnicity, AKI stage,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Pr="00A403F8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h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eart rate</w:t>
      </w:r>
      <w:r w:rsidR="00342C7A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,</w:t>
      </w:r>
      <w:r w:rsidRPr="00A403F8">
        <w:rPr>
          <w:rFonts w:ascii="Times New Roman" w:hAnsi="Times New Roman" w:cs="Times New Roman"/>
          <w:szCs w:val="21"/>
        </w:rPr>
        <w:t xml:space="preserve"> temperature, SPO</w:t>
      </w:r>
      <w:r w:rsidRPr="00A403F8">
        <w:rPr>
          <w:rFonts w:ascii="Times New Roman" w:hAnsi="Times New Roman" w:cs="Times New Roman"/>
          <w:szCs w:val="21"/>
          <w:vertAlign w:val="subscript"/>
        </w:rPr>
        <w:t>2</w:t>
      </w:r>
      <w:r w:rsidRPr="00A403F8">
        <w:rPr>
          <w:rFonts w:ascii="Times New Roman" w:hAnsi="Times New Roman" w:cs="Times New Roman"/>
          <w:szCs w:val="21"/>
        </w:rPr>
        <w:t>, PCO</w:t>
      </w:r>
      <w:r w:rsidRPr="00A403F8">
        <w:rPr>
          <w:rFonts w:ascii="Times New Roman" w:hAnsi="Times New Roman" w:cs="Times New Roman"/>
          <w:szCs w:val="21"/>
          <w:vertAlign w:val="subscript"/>
        </w:rPr>
        <w:t>2</w:t>
      </w:r>
      <w:r w:rsidRPr="00A403F8">
        <w:rPr>
          <w:rFonts w:ascii="Times New Roman" w:hAnsi="Times New Roman" w:cs="Times New Roman"/>
          <w:szCs w:val="21"/>
        </w:rPr>
        <w:t xml:space="preserve">, </w:t>
      </w:r>
      <w:r w:rsidR="00342C7A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h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ematocrit percent, </w:t>
      </w:r>
      <w:r w:rsidRPr="00A403F8">
        <w:rPr>
          <w:rFonts w:ascii="Times New Roman" w:hAnsi="Times New Roman" w:cs="Times New Roman"/>
          <w:szCs w:val="21"/>
        </w:rPr>
        <w:t xml:space="preserve">lymphocytes, hemoglobin, creatinine, INR, BUN, lactate, </w:t>
      </w:r>
      <w:r w:rsidR="00342C7A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c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alcium</w:t>
      </w:r>
      <w:r w:rsidRPr="00A403F8">
        <w:rPr>
          <w:rFonts w:ascii="Times New Roman" w:hAnsi="Times New Roman" w:cs="Times New Roman"/>
          <w:szCs w:val="21"/>
        </w:rPr>
        <w:t xml:space="preserve">, NLR, </w:t>
      </w:r>
      <w:r w:rsidR="00342C7A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b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icarbonate, </w:t>
      </w:r>
      <w:r w:rsidRPr="00A403F8">
        <w:rPr>
          <w:rFonts w:ascii="Times New Roman" w:hAnsi="Times New Roman" w:cs="Times New Roman"/>
          <w:szCs w:val="21"/>
        </w:rPr>
        <w:t xml:space="preserve">anion gap, AF, CHF, respiratory failure, diabetes, hypertension, ECI, mechanical ventilation, vasopressors, SOFA, SAPSII, RRT, sepsis, acute pancreatitis, liver cirrhosis, and 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acute</w:t>
      </w:r>
      <w:r w:rsidR="009D1D55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cerebrovascular</w:t>
      </w:r>
      <w:r w:rsidR="009D1D55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disease</w:t>
      </w:r>
      <w:r w:rsidR="009D1D55" w:rsidRPr="00A403F8">
        <w:rPr>
          <w:rFonts w:ascii="Times New Roman" w:hAnsi="Times New Roman" w:cs="Times New Roman"/>
          <w:szCs w:val="21"/>
        </w:rPr>
        <w:t>.</w:t>
      </w:r>
    </w:p>
    <w:p w14:paraId="49272EE7" w14:textId="77777777" w:rsidR="0005385B" w:rsidRPr="00A403F8" w:rsidRDefault="0005385B" w:rsidP="00164414">
      <w:pPr>
        <w:rPr>
          <w:rFonts w:ascii="Times New Roman" w:hAnsi="Times New Roman" w:cs="Times New Roman"/>
          <w:szCs w:val="21"/>
        </w:rPr>
      </w:pPr>
    </w:p>
    <w:p w14:paraId="14450525" w14:textId="1F6D6A3C" w:rsidR="004A0CB9" w:rsidRPr="00A403F8" w:rsidRDefault="004A0CB9" w:rsidP="00164414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br w:type="page"/>
      </w:r>
    </w:p>
    <w:p w14:paraId="43414882" w14:textId="7CB9D629" w:rsidR="00B216D0" w:rsidRPr="00A403F8" w:rsidRDefault="00B216D0" w:rsidP="00B216D0">
      <w:pPr>
        <w:pStyle w:val="Caption"/>
        <w:ind w:rightChars="200" w:right="420"/>
        <w:rPr>
          <w:rFonts w:ascii="Times New Roman" w:hAnsi="Times New Roman"/>
          <w:b/>
          <w:bCs/>
          <w:sz w:val="21"/>
          <w:szCs w:val="21"/>
        </w:rPr>
      </w:pPr>
      <w:r w:rsidRPr="00A403F8">
        <w:rPr>
          <w:rFonts w:ascii="Times New Roman" w:hAnsi="Times New Roman"/>
          <w:b/>
          <w:bCs/>
          <w:sz w:val="21"/>
          <w:szCs w:val="21"/>
        </w:rPr>
        <w:lastRenderedPageBreak/>
        <w:t xml:space="preserve">Supplementary table S3 HRs for </w:t>
      </w:r>
      <w:r w:rsidR="00C10A2C" w:rsidRPr="00A403F8">
        <w:rPr>
          <w:rFonts w:ascii="Times New Roman" w:hAnsi="Times New Roman"/>
          <w:b/>
          <w:bCs/>
          <w:sz w:val="21"/>
          <w:szCs w:val="21"/>
        </w:rPr>
        <w:t>all-cause mortality</w:t>
      </w:r>
      <w:r w:rsidRPr="00A403F8">
        <w:rPr>
          <w:rFonts w:ascii="Times New Roman" w:hAnsi="Times New Roman"/>
          <w:b/>
          <w:bCs/>
          <w:sz w:val="21"/>
          <w:szCs w:val="21"/>
        </w:rPr>
        <w:t xml:space="preserve"> of AKI based on ALB groups</w:t>
      </w:r>
    </w:p>
    <w:tbl>
      <w:tblPr>
        <w:tblW w:w="1018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851"/>
        <w:gridCol w:w="1559"/>
        <w:gridCol w:w="851"/>
        <w:gridCol w:w="1559"/>
        <w:gridCol w:w="833"/>
      </w:tblGrid>
      <w:tr w:rsidR="00A403F8" w:rsidRPr="00A403F8" w14:paraId="4CF6EA4C" w14:textId="77777777" w:rsidTr="005C4B29">
        <w:trPr>
          <w:cantSplit/>
          <w:tblHeader/>
          <w:jc w:val="center"/>
        </w:trPr>
        <w:tc>
          <w:tcPr>
            <w:tcW w:w="2694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807C22" w14:textId="74DD38CD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A26EC5B" w14:textId="59387B73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Unadjusted model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22464E41" w14:textId="70C7F989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239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E34DC5D" w14:textId="6392D89F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odel 2</w:t>
            </w:r>
          </w:p>
        </w:tc>
      </w:tr>
      <w:tr w:rsidR="00A403F8" w:rsidRPr="00A403F8" w14:paraId="6E92CDA8" w14:textId="77777777" w:rsidTr="005C4B29">
        <w:trPr>
          <w:cantSplit/>
          <w:tblHeader/>
          <w:jc w:val="center"/>
        </w:trPr>
        <w:tc>
          <w:tcPr>
            <w:tcW w:w="2694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7875208" w14:textId="77777777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D62D060" w14:textId="2B3B5BD9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2E0DA0D" w14:textId="5DF22194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71A0321" w14:textId="5200F635" w:rsidR="00A701D2" w:rsidRPr="00A403F8" w:rsidRDefault="00A701D2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BF70419" w14:textId="06322A78" w:rsidR="00A701D2" w:rsidRPr="00A403F8" w:rsidRDefault="00950FC3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E64F758" w14:textId="755CF1CD" w:rsidR="00A701D2" w:rsidRPr="00A403F8" w:rsidRDefault="00950FC3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271B0A7" w14:textId="40298A7C" w:rsidR="00A701D2" w:rsidRPr="00A403F8" w:rsidRDefault="00950FC3" w:rsidP="00A701D2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A403F8" w:rsidRPr="00A403F8" w14:paraId="75B579DD" w14:textId="77777777" w:rsidTr="005C4B29">
        <w:trPr>
          <w:cantSplit/>
          <w:jc w:val="center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0E8A1D1" w14:textId="4107362D" w:rsidR="004A0CB9" w:rsidRPr="00A403F8" w:rsidRDefault="00950FC3" w:rsidP="00356B65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-month</w:t>
            </w:r>
            <w:r w:rsidR="004A0CB9"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 xml:space="preserve"> all-cause mortality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7948519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7C2F670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D74DECE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79486EA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8087F12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8FFBAFE" w14:textId="77777777" w:rsidR="004A0CB9" w:rsidRPr="00A403F8" w:rsidRDefault="004A0CB9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403F8" w:rsidRPr="00A403F8" w14:paraId="715A0B77" w14:textId="77777777" w:rsidTr="00950FC3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E10FA16" w14:textId="3EB7DA40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Low ALB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C56FFEC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0A4EA16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1B51074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A451066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693063A" w14:textId="78A64DE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162AB7F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5E546A6C" w14:textId="77777777" w:rsidTr="00950FC3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676B677" w14:textId="4BDBEB07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Moderate ALB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342ABCD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83 (0.76-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FC5B6A2" w14:textId="48AFAD14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EFC328C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82 (0.75-0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C2C32ED" w14:textId="1FD91CB1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6AA708F" w14:textId="01C47766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89 (0.81-0.9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3ACFC36" w14:textId="534ED3E6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A403F8" w:rsidRPr="00A403F8" w14:paraId="2789625C" w14:textId="77777777" w:rsidTr="00950FC3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783A406" w14:textId="41C12367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 ALB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0385E82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53 (0.48-0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D8E8362" w14:textId="7D7E6CDF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F531E7D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52 (0.48-0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2C5A415" w14:textId="4F06CF6B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334B170" w14:textId="0B69F06F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70 (0.63-0.7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7880089" w14:textId="5A04D98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15160128" w14:textId="77777777" w:rsidTr="00950FC3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8F4A5CE" w14:textId="4A61ECE2" w:rsidR="0005385B" w:rsidRPr="00A403F8" w:rsidRDefault="0005385B" w:rsidP="0005385B">
            <w:pPr>
              <w:keepNext/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-month all-cause mort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C89B4D7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9EB7041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83E206B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26E6230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FB9C9EB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5840739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4BE77DF6" w14:textId="77777777" w:rsidTr="00950FC3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8372125" w14:textId="1111426A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Low ALB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5FF321A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A31E8FB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7C3E7B6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19CF4A0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D619138" w14:textId="68F077D9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30CC4D1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5AE238CD" w14:textId="77777777" w:rsidTr="00950FC3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AD81FE9" w14:textId="186640C7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Moderate ALB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04CE372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81 (0.75-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0BE4FED" w14:textId="538F7D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00D03D3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80 (0.74-0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E588F7D" w14:textId="4FA5CD48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685A672" w14:textId="6ECD8FAB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87 (0.81-0.9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04F3CF4" w14:textId="0719FF3E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3D49A383" w14:textId="77777777" w:rsidTr="00950FC3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3A9FA59" w14:textId="302D795E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 ALB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AF5F510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54 (0.50-0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8C71A49" w14:textId="6C69F604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9485A8E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53 (0.49-0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7C6D2FA" w14:textId="56214AD9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1988F0C" w14:textId="3FE92A34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71 (0.65-0.7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4B48B1D" w14:textId="0B618FEB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035CC2E9" w14:textId="77777777" w:rsidTr="00950FC3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D0A3DCA" w14:textId="4351E83C" w:rsidR="0005385B" w:rsidRPr="00A403F8" w:rsidRDefault="0005385B" w:rsidP="0005385B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2-month all-cause mortal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CF1374A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CE2E19B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6F5DB57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0EC5EE4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70112D8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F3C9CEA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11B682B5" w14:textId="77777777" w:rsidTr="00950FC3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8AE088A" w14:textId="398DDFB9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Low ALB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78A49D5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F3F56F5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BF7C207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ADB7C41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13AB13E" w14:textId="094C4C6F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3AE5317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304C088E" w14:textId="77777777" w:rsidTr="00542C5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21C12788" w14:textId="4DF2B88A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Moderate ALB leve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0A1654B7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85 (0.80-0.9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15BCAED3" w14:textId="2C19F342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028B8CED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83 (0.78-0.8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3EAA2362" w14:textId="63AECC5C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201C44CB" w14:textId="22EB48DD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89 (0.84-0.95)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7787D039" w14:textId="38DAEC29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6CA13C26" w14:textId="77777777" w:rsidTr="00542C57">
        <w:trPr>
          <w:cantSplit/>
          <w:jc w:val="center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6FF0EE26" w14:textId="1E55FF50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 ALB leve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08ED1B59" w14:textId="77777777" w:rsidR="0005385B" w:rsidRPr="00A403F8" w:rsidRDefault="0005385B" w:rsidP="0005385B">
            <w:pPr>
              <w:keepNext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58 (0.55-0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0B3EDC68" w14:textId="0073E526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059A48AB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56 (0.53-0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0AE27528" w14:textId="7355487F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2CB53961" w14:textId="04568D9D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73 (0.67-0.78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3F66FA68" w14:textId="41A2A6CE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342C7A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4F0A64B1" w14:textId="03A09101" w:rsidR="00F7184A" w:rsidRPr="00A403F8" w:rsidRDefault="00164414" w:rsidP="00164414">
      <w:pPr>
        <w:rPr>
          <w:rFonts w:ascii="Times New Roman" w:eastAsia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Abbreviation: </w:t>
      </w:r>
      <w:r w:rsidR="00342C7A" w:rsidRPr="00A403F8">
        <w:rPr>
          <w:rFonts w:ascii="Times New Roman" w:hAnsi="Times New Roman" w:cs="Times New Roman"/>
          <w:szCs w:val="21"/>
        </w:rPr>
        <w:t xml:space="preserve">HR, hazard ratio; </w:t>
      </w:r>
      <w:r w:rsidRPr="00A403F8">
        <w:rPr>
          <w:rFonts w:ascii="Times New Roman" w:eastAsia="Times New Roman" w:hAnsi="Times New Roman" w:cs="Times New Roman"/>
          <w:szCs w:val="21"/>
        </w:rPr>
        <w:t>AKI, acute kidney injury;</w:t>
      </w:r>
      <w:r w:rsidR="00342C7A" w:rsidRPr="00A403F8">
        <w:rPr>
          <w:rFonts w:ascii="Times New Roman" w:eastAsia="Times New Roman" w:hAnsi="Times New Roman" w:cs="Times New Roman"/>
          <w:szCs w:val="21"/>
        </w:rPr>
        <w:t xml:space="preserve"> ALB, albumin</w:t>
      </w:r>
      <w:r w:rsidR="00342C7A" w:rsidRPr="00A403F8">
        <w:rPr>
          <w:rFonts w:ascii="Times New Roman" w:hAnsi="Times New Roman" w:cs="Times New Roman"/>
          <w:szCs w:val="21"/>
        </w:rPr>
        <w:t>;</w:t>
      </w:r>
      <w:r w:rsidRPr="00A403F8">
        <w:rPr>
          <w:rFonts w:ascii="Times New Roman" w:eastAsia="Times New Roman" w:hAnsi="Times New Roman" w:cs="Times New Roman"/>
          <w:szCs w:val="21"/>
        </w:rPr>
        <w:t xml:space="preserve"> </w:t>
      </w:r>
      <w:r w:rsidRPr="00A403F8">
        <w:rPr>
          <w:rFonts w:ascii="Times New Roman" w:hAnsi="Times New Roman" w:cs="Times New Roman"/>
          <w:szCs w:val="21"/>
        </w:rPr>
        <w:t>CI, confidence interval</w:t>
      </w:r>
      <w:r w:rsidR="00F7184A" w:rsidRPr="00A403F8">
        <w:rPr>
          <w:rFonts w:ascii="Times New Roman" w:eastAsia="Times New Roman" w:hAnsi="Times New Roman" w:cs="Times New Roman"/>
          <w:szCs w:val="21"/>
        </w:rPr>
        <w:t>.</w:t>
      </w:r>
    </w:p>
    <w:p w14:paraId="63A84A08" w14:textId="33F81355" w:rsidR="00164414" w:rsidRPr="00A403F8" w:rsidRDefault="00164414" w:rsidP="00164414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>Note:</w:t>
      </w:r>
      <w:r w:rsidRPr="00A403F8">
        <w:t xml:space="preserve"> </w:t>
      </w:r>
      <w:r w:rsidRPr="00A403F8">
        <w:rPr>
          <w:rFonts w:ascii="Times New Roman" w:hAnsi="Times New Roman" w:cs="Times New Roman"/>
          <w:szCs w:val="21"/>
        </w:rPr>
        <w:t>low ALB level (ALB &lt; 2.6), moderate ALB level (2.6 ≤ ALB ≤ 3.3), high ALB level (ALB &gt; 3.3).</w:t>
      </w:r>
    </w:p>
    <w:p w14:paraId="4A2D0260" w14:textId="77777777" w:rsidR="00164414" w:rsidRPr="00A403F8" w:rsidRDefault="00164414" w:rsidP="00164414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Unadjusted model, adjusted for none; </w:t>
      </w:r>
    </w:p>
    <w:p w14:paraId="3BC1052D" w14:textId="77777777" w:rsidR="00164414" w:rsidRPr="00A403F8" w:rsidRDefault="00164414" w:rsidP="00164414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Model 1, adjusted for age, ethnicity, and gender; </w:t>
      </w:r>
    </w:p>
    <w:p w14:paraId="3481ECCC" w14:textId="6F12AA4F" w:rsidR="009D1D55" w:rsidRPr="00A403F8" w:rsidRDefault="009D1D55" w:rsidP="009D1D55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>Model 2 adjusted for age, ethnicity, AKI stage,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 </w:t>
      </w:r>
      <w:r w:rsidRPr="00A403F8">
        <w:rPr>
          <w:rFonts w:ascii="Times New Roman" w:hAnsi="Times New Roman" w:cs="Times New Roman" w:hint="eastAsia"/>
          <w:kern w:val="0"/>
          <w:sz w:val="22"/>
          <w:shd w:val="clear" w:color="auto" w:fill="FFFFFF"/>
        </w:rPr>
        <w:t>h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eart rate</w:t>
      </w:r>
      <w:r w:rsidR="00342C7A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,</w:t>
      </w:r>
      <w:r w:rsidRPr="00A403F8">
        <w:rPr>
          <w:rFonts w:ascii="Times New Roman" w:hAnsi="Times New Roman" w:cs="Times New Roman"/>
          <w:szCs w:val="21"/>
        </w:rPr>
        <w:t xml:space="preserve"> temperature, SPO</w:t>
      </w:r>
      <w:r w:rsidRPr="00A403F8">
        <w:rPr>
          <w:rFonts w:ascii="Times New Roman" w:hAnsi="Times New Roman" w:cs="Times New Roman"/>
          <w:szCs w:val="21"/>
          <w:vertAlign w:val="subscript"/>
        </w:rPr>
        <w:t>2</w:t>
      </w:r>
      <w:r w:rsidRPr="00A403F8">
        <w:rPr>
          <w:rFonts w:ascii="Times New Roman" w:hAnsi="Times New Roman" w:cs="Times New Roman"/>
          <w:szCs w:val="21"/>
        </w:rPr>
        <w:t>, PCO</w:t>
      </w:r>
      <w:r w:rsidRPr="00A403F8">
        <w:rPr>
          <w:rFonts w:ascii="Times New Roman" w:hAnsi="Times New Roman" w:cs="Times New Roman"/>
          <w:szCs w:val="21"/>
          <w:vertAlign w:val="subscript"/>
        </w:rPr>
        <w:t>2</w:t>
      </w:r>
      <w:r w:rsidRPr="00A403F8">
        <w:rPr>
          <w:rFonts w:ascii="Times New Roman" w:hAnsi="Times New Roman" w:cs="Times New Roman"/>
          <w:szCs w:val="21"/>
        </w:rPr>
        <w:t xml:space="preserve">, </w:t>
      </w:r>
      <w:r w:rsidR="00342C7A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h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ematocrit percent, </w:t>
      </w:r>
      <w:r w:rsidRPr="00A403F8">
        <w:rPr>
          <w:rFonts w:ascii="Times New Roman" w:hAnsi="Times New Roman" w:cs="Times New Roman"/>
          <w:szCs w:val="21"/>
        </w:rPr>
        <w:t xml:space="preserve">lymphocytes, hemoglobin, creatinine, INR, BUN, lactate, </w:t>
      </w:r>
      <w:r w:rsidR="00342C7A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c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alcium</w:t>
      </w:r>
      <w:r w:rsidRPr="00A403F8">
        <w:rPr>
          <w:rFonts w:ascii="Times New Roman" w:hAnsi="Times New Roman" w:cs="Times New Roman"/>
          <w:szCs w:val="21"/>
        </w:rPr>
        <w:t xml:space="preserve">, NLR, </w:t>
      </w:r>
      <w:r w:rsidR="00342C7A"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b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 xml:space="preserve">icarbonate, </w:t>
      </w:r>
      <w:r w:rsidRPr="00A403F8">
        <w:rPr>
          <w:rFonts w:ascii="Times New Roman" w:hAnsi="Times New Roman" w:cs="Times New Roman"/>
          <w:szCs w:val="21"/>
        </w:rPr>
        <w:t xml:space="preserve">anion gap, AF, CHF, respiratory failure, diabetes, hypertension, ECI, mechanical ventilation, vasopressors, SOFA, SAPSII, RRT, sepsis, acute pancreatitis, liver cirrhosis, and </w:t>
      </w:r>
      <w:r w:rsidRPr="00A403F8">
        <w:rPr>
          <w:rFonts w:ascii="Times New Roman" w:hAnsi="Times New Roman" w:cs="Times New Roman"/>
          <w:kern w:val="0"/>
          <w:sz w:val="22"/>
          <w:shd w:val="clear" w:color="auto" w:fill="FFFFFF"/>
        </w:rPr>
        <w:t>acute cerebrovascular disease</w:t>
      </w:r>
      <w:r w:rsidRPr="00A403F8">
        <w:rPr>
          <w:rFonts w:ascii="Times New Roman" w:hAnsi="Times New Roman" w:cs="Times New Roman"/>
          <w:szCs w:val="21"/>
        </w:rPr>
        <w:t>.</w:t>
      </w:r>
    </w:p>
    <w:p w14:paraId="23EC8E30" w14:textId="4CECC82D" w:rsidR="00FE0286" w:rsidRPr="00A403F8" w:rsidRDefault="00FE0286">
      <w:pPr>
        <w:widowControl/>
        <w:jc w:val="left"/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br w:type="page"/>
      </w:r>
    </w:p>
    <w:p w14:paraId="47E2FCA5" w14:textId="529D5AA0" w:rsidR="00FE0286" w:rsidRPr="006A156D" w:rsidRDefault="00FE0286" w:rsidP="00FE0286">
      <w:pPr>
        <w:jc w:val="center"/>
        <w:rPr>
          <w:rFonts w:ascii="Times New Roman" w:hAnsi="Times New Roman" w:cs="Times New Roman"/>
          <w:szCs w:val="21"/>
        </w:rPr>
      </w:pPr>
      <w:r w:rsidRPr="006A156D">
        <w:rPr>
          <w:rFonts w:ascii="Times New Roman" w:hAnsi="Times New Roman" w:cs="Times New Roman"/>
          <w:b/>
          <w:bCs/>
          <w:szCs w:val="21"/>
        </w:rPr>
        <w:lastRenderedPageBreak/>
        <w:t>Supplementary table S4</w:t>
      </w:r>
      <w:r w:rsidRPr="006A156D">
        <w:rPr>
          <w:rFonts w:ascii="Times New Roman" w:hAnsi="Times New Roman" w:cs="Times New Roman"/>
          <w:szCs w:val="21"/>
        </w:rPr>
        <w:t xml:space="preserve"> </w:t>
      </w:r>
      <w:bookmarkStart w:id="2" w:name="_Hlk124408819"/>
      <w:r w:rsidR="00FA205E" w:rsidRPr="006A156D">
        <w:rPr>
          <w:rFonts w:ascii="Times New Roman" w:hAnsi="Times New Roman" w:cs="Times New Roman"/>
          <w:b/>
          <w:bCs/>
          <w:szCs w:val="21"/>
        </w:rPr>
        <w:t xml:space="preserve">HRs for the </w:t>
      </w:r>
      <w:r w:rsidR="003A5E0A" w:rsidRPr="006A156D">
        <w:rPr>
          <w:rFonts w:ascii="Times New Roman" w:hAnsi="Times New Roman" w:cs="Times New Roman"/>
          <w:b/>
          <w:bCs/>
          <w:szCs w:val="21"/>
        </w:rPr>
        <w:t xml:space="preserve">all-cause mortality </w:t>
      </w:r>
      <w:r w:rsidR="00FA205E" w:rsidRPr="006A156D">
        <w:rPr>
          <w:rFonts w:ascii="Times New Roman" w:hAnsi="Times New Roman" w:cs="Times New Roman"/>
          <w:b/>
          <w:bCs/>
          <w:szCs w:val="21"/>
        </w:rPr>
        <w:t>of AKI</w:t>
      </w:r>
      <w:bookmarkEnd w:id="2"/>
      <w:r w:rsidR="00FA205E" w:rsidRPr="006A156D">
        <w:rPr>
          <w:rFonts w:ascii="Times New Roman" w:hAnsi="Times New Roman" w:cs="Times New Roman"/>
          <w:b/>
          <w:bCs/>
          <w:szCs w:val="21"/>
        </w:rPr>
        <w:t xml:space="preserve"> </w:t>
      </w:r>
      <w:r w:rsidR="000127A7" w:rsidRPr="006A156D">
        <w:rPr>
          <w:rFonts w:ascii="Times New Roman" w:hAnsi="Times New Roman" w:cs="Times New Roman"/>
          <w:b/>
          <w:bCs/>
          <w:szCs w:val="21"/>
        </w:rPr>
        <w:t>patients with or without sepsis based on RDW/ALB ratio</w:t>
      </w:r>
    </w:p>
    <w:tbl>
      <w:tblPr>
        <w:tblW w:w="794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9"/>
        <w:gridCol w:w="1769"/>
        <w:gridCol w:w="850"/>
        <w:gridCol w:w="1701"/>
        <w:gridCol w:w="851"/>
      </w:tblGrid>
      <w:tr w:rsidR="00A403F8" w:rsidRPr="00A403F8" w14:paraId="647BB2C3" w14:textId="77777777" w:rsidTr="003A5E0A">
        <w:trPr>
          <w:cantSplit/>
          <w:tblHeader/>
          <w:jc w:val="center"/>
        </w:trPr>
        <w:tc>
          <w:tcPr>
            <w:tcW w:w="276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A031118" w14:textId="0739EB24" w:rsidR="00FE0286" w:rsidRPr="00A403F8" w:rsidRDefault="00FA205E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W/ALB ratio</w:t>
            </w:r>
          </w:p>
        </w:tc>
        <w:tc>
          <w:tcPr>
            <w:tcW w:w="261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12B3A6AE" w14:textId="77777777" w:rsidR="00FE0286" w:rsidRPr="00A403F8" w:rsidRDefault="00FE0286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N</w:t>
            </w:r>
            <w:r w:rsidRPr="00A403F8">
              <w:rPr>
                <w:rFonts w:ascii="Times New Roman" w:hAnsi="Times New Roman" w:cs="Times New Roman"/>
                <w:b/>
                <w:bCs/>
                <w:szCs w:val="21"/>
              </w:rPr>
              <w:t xml:space="preserve">o </w:t>
            </w: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epsis</w:t>
            </w:r>
          </w:p>
        </w:tc>
        <w:tc>
          <w:tcPr>
            <w:tcW w:w="2552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10E1657" w14:textId="0A32D313" w:rsidR="00FE0286" w:rsidRPr="00A403F8" w:rsidRDefault="003A5E0A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</w:t>
            </w:r>
            <w:r w:rsidR="00FE0286"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epsis</w:t>
            </w:r>
          </w:p>
        </w:tc>
      </w:tr>
      <w:tr w:rsidR="00A403F8" w:rsidRPr="00A403F8" w14:paraId="1A6BACA2" w14:textId="77777777" w:rsidTr="003A5E0A">
        <w:trPr>
          <w:cantSplit/>
          <w:tblHeader/>
          <w:jc w:val="center"/>
        </w:trPr>
        <w:tc>
          <w:tcPr>
            <w:tcW w:w="276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885D4A7" w14:textId="77777777" w:rsidR="00FE0286" w:rsidRPr="00A403F8" w:rsidRDefault="00FE0286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13C0780" w14:textId="77777777" w:rsidR="00FE0286" w:rsidRPr="00A403F8" w:rsidRDefault="00FE0286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6F884A7" w14:textId="77777777" w:rsidR="00FE0286" w:rsidRPr="00A403F8" w:rsidRDefault="00FE0286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7705DB9F" w14:textId="77777777" w:rsidR="00FE0286" w:rsidRPr="00A403F8" w:rsidRDefault="00FE0286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6C7649D" w14:textId="77777777" w:rsidR="00FE0286" w:rsidRPr="00A403F8" w:rsidRDefault="00FE0286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A403F8" w:rsidRPr="00A403F8" w14:paraId="58C32121" w14:textId="77777777" w:rsidTr="003A5E0A">
        <w:trPr>
          <w:cantSplit/>
          <w:jc w:val="center"/>
        </w:trPr>
        <w:tc>
          <w:tcPr>
            <w:tcW w:w="2769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FCA9546" w14:textId="7B664D73" w:rsidR="00FE0286" w:rsidRPr="00A403F8" w:rsidRDefault="008A2018" w:rsidP="00356B65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-month all-cause mortality</w:t>
            </w:r>
          </w:p>
        </w:tc>
        <w:tc>
          <w:tcPr>
            <w:tcW w:w="1769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9CD70C8" w14:textId="77777777" w:rsidR="00FE0286" w:rsidRPr="00A403F8" w:rsidRDefault="00FE0286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96C4DAC" w14:textId="77777777" w:rsidR="00FE0286" w:rsidRPr="00A403F8" w:rsidRDefault="00FE0286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3AEC8EFC" w14:textId="77777777" w:rsidR="00FE0286" w:rsidRPr="00A403F8" w:rsidRDefault="00FE0286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</w:tcPr>
          <w:p w14:paraId="203628AC" w14:textId="77777777" w:rsidR="00FE0286" w:rsidRPr="00A403F8" w:rsidRDefault="00FE0286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403F8" w:rsidRPr="00A403F8" w14:paraId="56FF3965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0DAD63D" w14:textId="5484F6FC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659C789" w14:textId="5A80228A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48C9C1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1C70DC0A" w14:textId="16B8ABEA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30B626E7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14DE5E73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849AA7D" w14:textId="0E9C447A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D1E4C3C" w14:textId="7ADBE88D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26 (1.11-1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E5F76EE" w14:textId="7642966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5F628032" w14:textId="565E6BBE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54 (1.27-1.8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60DCE231" w14:textId="2F3CB7ED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7C8A1207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1DA23CA" w14:textId="2459F6D7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89BD733" w14:textId="78D76C18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59 (1.39-1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D9B78B3" w14:textId="7390D4F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40723535" w14:textId="0EA9D2BF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14 (1.75-2.6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78700559" w14:textId="4768D723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1C7BC7B7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F1078E5" w14:textId="1BE96BD3" w:rsidR="0005385B" w:rsidRPr="00A403F8" w:rsidRDefault="0005385B" w:rsidP="0005385B">
            <w:pPr>
              <w:keepNext/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3-month all-cause mortality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5FAB6BE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4170CA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7F90C015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6F25E980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57DF1F04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3A986D4" w14:textId="4EF56525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9A65A91" w14:textId="1805E7CA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ED4790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42DF45D1" w14:textId="0F381CF3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0A8628FD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018951CA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5B5C3A2" w14:textId="343A94B6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91ED5E6" w14:textId="6BAD61C1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39 (1.26-1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F00AD4D" w14:textId="16470922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18052729" w14:textId="0A26017F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61 (1.38-1.89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18BC0E9D" w14:textId="1C1243F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397B63BC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C136111" w14:textId="1B89D534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E7F82DF" w14:textId="301BFD64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73 (1.56-1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CCC851B" w14:textId="3E362B81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2D1B481B" w14:textId="491B5590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03 (1.71-2.40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0AAA11D9" w14:textId="03C623F0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7A1B882E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D4D461C" w14:textId="65F51DA3" w:rsidR="0005385B" w:rsidRPr="00A403F8" w:rsidRDefault="0005385B" w:rsidP="0005385B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12-month all-cause mortality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88759B8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B89AE80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7BF8495A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7F22EE43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56762FD9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D44590E" w14:textId="27471226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21929CF" w14:textId="14D090F9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A6594C2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5608B6E9" w14:textId="080231E2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275DD9B8" w14:textId="77777777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35EAD15B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0F168707" w14:textId="6A511E03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Moderate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6E46E04C" w14:textId="298B98C2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40 (1.29-1.5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3017ABC3" w14:textId="3F2FB8A6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</w:tcPr>
          <w:p w14:paraId="17251DE7" w14:textId="58F54268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50 (1.31-1.7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/>
          </w:tcPr>
          <w:p w14:paraId="05F8D407" w14:textId="635D736B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403F8" w:rsidRPr="00A403F8" w14:paraId="160AD83B" w14:textId="77777777" w:rsidTr="003A5E0A">
        <w:trPr>
          <w:cantSplit/>
          <w:jc w:val="center"/>
        </w:trPr>
        <w:tc>
          <w:tcPr>
            <w:tcW w:w="276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0C6E6E79" w14:textId="2D05E25E" w:rsidR="0005385B" w:rsidRPr="00A403F8" w:rsidRDefault="0005385B" w:rsidP="0005385B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0390C657" w14:textId="0F40160D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82 (1.67-1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6415BBCA" w14:textId="24CB8868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30D21976" w14:textId="6C85A8FA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78 (1.53-2.08)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7279EFC" w14:textId="1321C9C8" w:rsidR="0005385B" w:rsidRPr="00A403F8" w:rsidRDefault="0005385B" w:rsidP="0005385B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</w:t>
            </w:r>
            <w:r w:rsidR="00552CF9" w:rsidRPr="00A403F8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03F8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32C843EF" w14:textId="38725494" w:rsidR="00002FE1" w:rsidRPr="00A403F8" w:rsidRDefault="003A5E0A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Abbreviation: </w:t>
      </w:r>
      <w:r w:rsidR="00552CF9" w:rsidRPr="00A403F8">
        <w:rPr>
          <w:rFonts w:ascii="Times New Roman" w:hAnsi="Times New Roman" w:cs="Times New Roman"/>
          <w:szCs w:val="21"/>
        </w:rPr>
        <w:t xml:space="preserve">HR, hazard ratio; </w:t>
      </w:r>
      <w:r w:rsidRPr="00A403F8">
        <w:rPr>
          <w:rFonts w:ascii="Times New Roman" w:eastAsia="Times New Roman" w:hAnsi="Times New Roman" w:cs="Times New Roman"/>
          <w:szCs w:val="21"/>
        </w:rPr>
        <w:t>AKI, acute kidney injury; RDW/ALB,</w:t>
      </w:r>
      <w:r w:rsidRPr="00A403F8">
        <w:rPr>
          <w:rFonts w:ascii="Times New Roman" w:hAnsi="Times New Roman" w:cs="Times New Roman"/>
          <w:szCs w:val="21"/>
        </w:rPr>
        <w:t xml:space="preserve"> red blood cell distribution width</w:t>
      </w:r>
      <w:r w:rsidRPr="00A403F8">
        <w:rPr>
          <w:rFonts w:ascii="Times New Roman" w:eastAsia="Times New Roman" w:hAnsi="Times New Roman" w:cs="Times New Roman"/>
          <w:szCs w:val="21"/>
        </w:rPr>
        <w:t>/albumin</w:t>
      </w:r>
      <w:r w:rsidR="00552CF9" w:rsidRPr="00A403F8">
        <w:rPr>
          <w:rFonts w:ascii="Times New Roman" w:eastAsia="Times New Roman" w:hAnsi="Times New Roman" w:cs="Times New Roman"/>
          <w:szCs w:val="21"/>
        </w:rPr>
        <w:t>;</w:t>
      </w:r>
      <w:r w:rsidR="00552CF9" w:rsidRPr="00A403F8">
        <w:rPr>
          <w:rFonts w:ascii="Times New Roman" w:hAnsi="Times New Roman" w:cs="Times New Roman"/>
          <w:szCs w:val="21"/>
        </w:rPr>
        <w:t xml:space="preserve"> CI, confidence interval</w:t>
      </w:r>
      <w:r w:rsidRPr="00A403F8">
        <w:rPr>
          <w:rFonts w:ascii="Times New Roman" w:eastAsia="Times New Roman" w:hAnsi="Times New Roman" w:cs="Times New Roman"/>
          <w:szCs w:val="21"/>
        </w:rPr>
        <w:t>.</w:t>
      </w:r>
    </w:p>
    <w:p w14:paraId="6014299D" w14:textId="3A6B026F" w:rsidR="00002FE1" w:rsidRPr="00A403F8" w:rsidRDefault="00002FE1" w:rsidP="001A09A2">
      <w:pPr>
        <w:widowControl/>
        <w:jc w:val="left"/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br w:type="page"/>
      </w:r>
      <w:r w:rsidR="00BB5B23" w:rsidRPr="00A403F8">
        <w:rPr>
          <w:rFonts w:ascii="Times New Roman" w:hAnsi="Times New Roman" w:cs="Times New Roman"/>
          <w:b/>
          <w:bCs/>
          <w:szCs w:val="21"/>
        </w:rPr>
        <w:lastRenderedPageBreak/>
        <w:t>Supplementary table S5</w:t>
      </w:r>
      <w:r w:rsidRPr="00A403F8">
        <w:rPr>
          <w:rFonts w:ascii="Times New Roman" w:hAnsi="Times New Roman"/>
          <w:b/>
          <w:bCs/>
          <w:szCs w:val="21"/>
        </w:rPr>
        <w:t xml:space="preserve"> HRs for the </w:t>
      </w:r>
      <w:r w:rsidR="00BB5B23" w:rsidRPr="00A403F8">
        <w:rPr>
          <w:rFonts w:ascii="Times New Roman" w:hAnsi="Times New Roman"/>
          <w:b/>
          <w:bCs/>
          <w:szCs w:val="21"/>
        </w:rPr>
        <w:t>risk of RRT</w:t>
      </w:r>
      <w:r w:rsidRPr="00A403F8">
        <w:rPr>
          <w:rFonts w:ascii="Times New Roman" w:hAnsi="Times New Roman"/>
          <w:b/>
          <w:bCs/>
          <w:szCs w:val="21"/>
        </w:rPr>
        <w:t xml:space="preserve"> </w:t>
      </w:r>
      <w:r w:rsidR="00BB5B23" w:rsidRPr="00A403F8">
        <w:rPr>
          <w:rFonts w:ascii="Times New Roman" w:hAnsi="Times New Roman"/>
          <w:b/>
          <w:bCs/>
          <w:szCs w:val="21"/>
        </w:rPr>
        <w:t>in</w:t>
      </w:r>
      <w:r w:rsidRPr="00A403F8">
        <w:rPr>
          <w:rFonts w:ascii="Times New Roman" w:hAnsi="Times New Roman"/>
          <w:b/>
          <w:bCs/>
          <w:szCs w:val="21"/>
        </w:rPr>
        <w:t xml:space="preserve"> AKI </w:t>
      </w:r>
      <w:r w:rsidR="00BB5B23" w:rsidRPr="00A403F8">
        <w:rPr>
          <w:rFonts w:ascii="Times New Roman" w:hAnsi="Times New Roman"/>
          <w:b/>
          <w:bCs/>
          <w:szCs w:val="21"/>
        </w:rPr>
        <w:t xml:space="preserve">patients </w:t>
      </w:r>
      <w:r w:rsidRPr="00A403F8">
        <w:rPr>
          <w:rFonts w:ascii="Times New Roman" w:hAnsi="Times New Roman"/>
          <w:b/>
          <w:bCs/>
          <w:szCs w:val="21"/>
        </w:rPr>
        <w:t>based on RDW/ALB ratio</w:t>
      </w:r>
    </w:p>
    <w:tbl>
      <w:tblPr>
        <w:tblW w:w="1089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850"/>
        <w:gridCol w:w="1985"/>
        <w:gridCol w:w="850"/>
        <w:gridCol w:w="1985"/>
        <w:gridCol w:w="833"/>
      </w:tblGrid>
      <w:tr w:rsidR="00A403F8" w:rsidRPr="00A403F8" w14:paraId="26A28C54" w14:textId="77777777" w:rsidTr="00356B65">
        <w:trPr>
          <w:cantSplit/>
          <w:tblHeader/>
          <w:jc w:val="center"/>
        </w:trPr>
        <w:tc>
          <w:tcPr>
            <w:tcW w:w="241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8D4EB8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hAnsi="Times New Roman" w:cs="Times New Roman"/>
                <w:b/>
                <w:bCs/>
                <w:szCs w:val="21"/>
              </w:rPr>
              <w:t>RDW/ALB ratio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811A4C9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Unadjusted model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7EB98D9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281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4539C5D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Model 2</w:t>
            </w:r>
          </w:p>
        </w:tc>
      </w:tr>
      <w:tr w:rsidR="00A403F8" w:rsidRPr="00A403F8" w14:paraId="6809BACA" w14:textId="77777777" w:rsidTr="00356B65">
        <w:trPr>
          <w:cantSplit/>
          <w:tblHeader/>
          <w:jc w:val="center"/>
        </w:trPr>
        <w:tc>
          <w:tcPr>
            <w:tcW w:w="241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44EE459C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03F15C60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D717529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4A89F20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3ED8AC8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AF1F3AC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HR (95%CI)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6F1DDF3B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A403F8" w:rsidRPr="00A403F8" w14:paraId="7E8E1098" w14:textId="77777777" w:rsidTr="00356B65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584FC800" w14:textId="77777777" w:rsidR="00002FE1" w:rsidRPr="00A403F8" w:rsidRDefault="00002FE1" w:rsidP="00356B65">
            <w:pPr>
              <w:adjustRightInd w:val="0"/>
              <w:rPr>
                <w:rFonts w:ascii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isk of RRT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07B88211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4C628664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7ACA775A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4451AD68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0C765669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32DDB5A4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03F8" w:rsidRPr="00A403F8" w14:paraId="41A7A8EB" w14:textId="77777777" w:rsidTr="00356B65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2B1F8404" w14:textId="77777777" w:rsidR="00002FE1" w:rsidRPr="00A403F8" w:rsidRDefault="00002FE1" w:rsidP="00356B65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 xml:space="preserve">Low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73185D66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08C40AFE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63E66C57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19D73D0B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714D9700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48A6CA32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</w:tr>
      <w:tr w:rsidR="00A403F8" w:rsidRPr="00A403F8" w14:paraId="5413ED26" w14:textId="77777777" w:rsidTr="00356B65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58082785" w14:textId="77777777" w:rsidR="00002FE1" w:rsidRPr="00A403F8" w:rsidRDefault="00002FE1" w:rsidP="00356B65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 xml:space="preserve">Moderate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4BE10596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74 (1.56-1.9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12A03764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2779C063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77 (1.58-1.9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04D64D44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2C5EDF21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11 (0.96-1.29)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</w:tcPr>
          <w:p w14:paraId="4EA2BC05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A403F8" w:rsidRPr="00A403F8" w14:paraId="4F520711" w14:textId="77777777" w:rsidTr="00356B65">
        <w:trPr>
          <w:cantSplit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B7DA2C6" w14:textId="77777777" w:rsidR="00002FE1" w:rsidRPr="00A403F8" w:rsidRDefault="00002FE1" w:rsidP="00356B65">
            <w:pPr>
              <w:adjustRightInd w:val="0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eastAsia="Times New Roman" w:hAnsi="Times New Roman" w:cs="Times New Roman"/>
                <w:szCs w:val="21"/>
              </w:rPr>
              <w:t xml:space="preserve">  </w:t>
            </w:r>
            <w:r w:rsidRPr="00A403F8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3DDA42D9" w14:textId="77777777" w:rsidR="00002FE1" w:rsidRPr="00A403F8" w:rsidRDefault="00002FE1" w:rsidP="00356B65">
            <w:pPr>
              <w:keepNext/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19 (1.96-2.4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79434C28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25CD85C1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2.23 (2.00-2.5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58911441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50C2E4F8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1.26 (1.08-1.47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5FD6D263" w14:textId="77777777" w:rsidR="00002FE1" w:rsidRPr="00A403F8" w:rsidRDefault="00002FE1" w:rsidP="00356B65">
            <w:pPr>
              <w:adjustRightInd w:val="0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403F8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</w:tbl>
    <w:p w14:paraId="18E5EE9F" w14:textId="60D4FEF3" w:rsidR="00002FE1" w:rsidRPr="00A403F8" w:rsidRDefault="00002FE1" w:rsidP="00002FE1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>Abbreviation:</w:t>
      </w:r>
      <w:r w:rsidR="00352E36" w:rsidRPr="00A403F8">
        <w:rPr>
          <w:rFonts w:ascii="Times New Roman" w:hAnsi="Times New Roman" w:cs="Times New Roman"/>
          <w:szCs w:val="21"/>
        </w:rPr>
        <w:t xml:space="preserve"> HR, hazard ratio;</w:t>
      </w:r>
      <w:r w:rsidRPr="00A403F8">
        <w:rPr>
          <w:rFonts w:ascii="Times New Roman" w:hAnsi="Times New Roman" w:cs="Times New Roman"/>
          <w:szCs w:val="21"/>
        </w:rPr>
        <w:t xml:space="preserve"> </w:t>
      </w:r>
      <w:r w:rsidR="00352E36" w:rsidRPr="00A403F8">
        <w:rPr>
          <w:rFonts w:ascii="Times New Roman" w:eastAsia="Times New Roman" w:hAnsi="Times New Roman" w:cs="Times New Roman"/>
          <w:szCs w:val="21"/>
        </w:rPr>
        <w:t>RRT, renal replacement therapy;</w:t>
      </w:r>
      <w:r w:rsidR="00352E36" w:rsidRPr="00A403F8">
        <w:rPr>
          <w:rFonts w:ascii="Times New Roman" w:hAnsi="Times New Roman" w:cs="Times New Roman"/>
          <w:szCs w:val="21"/>
        </w:rPr>
        <w:t xml:space="preserve"> </w:t>
      </w:r>
      <w:r w:rsidR="00673D73" w:rsidRPr="00A403F8">
        <w:rPr>
          <w:rFonts w:ascii="Times New Roman" w:eastAsia="Times New Roman" w:hAnsi="Times New Roman" w:cs="Times New Roman"/>
          <w:szCs w:val="21"/>
        </w:rPr>
        <w:t>AKI, acute kidney injury;</w:t>
      </w:r>
      <w:r w:rsidR="00352E36" w:rsidRPr="00A403F8">
        <w:rPr>
          <w:rFonts w:ascii="Times New Roman" w:eastAsia="Times New Roman" w:hAnsi="Times New Roman" w:cs="Times New Roman"/>
          <w:szCs w:val="21"/>
        </w:rPr>
        <w:t xml:space="preserve"> RDW/ALB,</w:t>
      </w:r>
      <w:r w:rsidR="00352E36" w:rsidRPr="00A403F8">
        <w:rPr>
          <w:rFonts w:ascii="Times New Roman" w:hAnsi="Times New Roman" w:cs="Times New Roman"/>
          <w:szCs w:val="21"/>
        </w:rPr>
        <w:t xml:space="preserve"> red blood cell distribution width</w:t>
      </w:r>
      <w:r w:rsidR="00352E36" w:rsidRPr="00A403F8">
        <w:rPr>
          <w:rFonts w:ascii="Times New Roman" w:eastAsia="Times New Roman" w:hAnsi="Times New Roman" w:cs="Times New Roman"/>
          <w:szCs w:val="21"/>
        </w:rPr>
        <w:t>/albumin;</w:t>
      </w:r>
      <w:r w:rsidR="00673D73" w:rsidRPr="00A403F8">
        <w:rPr>
          <w:rFonts w:ascii="Times New Roman" w:eastAsia="Times New Roman" w:hAnsi="Times New Roman" w:cs="Times New Roman"/>
          <w:szCs w:val="21"/>
        </w:rPr>
        <w:t xml:space="preserve"> </w:t>
      </w:r>
      <w:r w:rsidRPr="00A403F8">
        <w:rPr>
          <w:rFonts w:ascii="Times New Roman" w:hAnsi="Times New Roman" w:cs="Times New Roman"/>
          <w:szCs w:val="21"/>
        </w:rPr>
        <w:t>CI, confidence interval</w:t>
      </w:r>
      <w:r w:rsidR="00352E36" w:rsidRPr="00A403F8">
        <w:rPr>
          <w:rFonts w:ascii="Times New Roman" w:hAnsi="Times New Roman" w:cs="Times New Roman"/>
          <w:szCs w:val="21"/>
        </w:rPr>
        <w:t>.</w:t>
      </w:r>
    </w:p>
    <w:p w14:paraId="47FFFC43" w14:textId="38DBDF56" w:rsidR="00002FE1" w:rsidRPr="00A403F8" w:rsidRDefault="00002FE1" w:rsidP="00002FE1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Note: </w:t>
      </w:r>
      <w:r w:rsidR="00331A23" w:rsidRPr="00A403F8">
        <w:rPr>
          <w:rFonts w:ascii="Times New Roman" w:hAnsi="Times New Roman" w:cs="Times New Roman"/>
          <w:szCs w:val="21"/>
        </w:rPr>
        <w:t>low ratio: RDW/ALB &lt; 4.6; moderate ratio: 4.6 ≤ RDW/ALB ≤ 5.9; high ratio: RDW/ALB &gt; 5.9.</w:t>
      </w:r>
    </w:p>
    <w:p w14:paraId="57344D71" w14:textId="77777777" w:rsidR="00673D73" w:rsidRPr="00A403F8" w:rsidRDefault="00673D73" w:rsidP="00673D73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Unadjusted model, adjusted for none; </w:t>
      </w:r>
    </w:p>
    <w:p w14:paraId="0C8BCF3B" w14:textId="77777777" w:rsidR="00673D73" w:rsidRPr="00A403F8" w:rsidRDefault="00673D73" w:rsidP="00673D73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Model 1, adjusted for age, ethnicity, and gender; </w:t>
      </w:r>
    </w:p>
    <w:p w14:paraId="0E5DE926" w14:textId="0E37F14B" w:rsidR="00673D73" w:rsidRPr="00A403F8" w:rsidRDefault="00673D73" w:rsidP="006001FA">
      <w:pPr>
        <w:rPr>
          <w:rFonts w:ascii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 xml:space="preserve">Model 2 adjusted for </w:t>
      </w:r>
      <w:r w:rsidR="006001FA" w:rsidRPr="00A403F8">
        <w:rPr>
          <w:rFonts w:ascii="Times New Roman" w:hAnsi="Times New Roman" w:cs="Times New Roman"/>
          <w:szCs w:val="21"/>
        </w:rPr>
        <w:t>age, AKI stage, PCO</w:t>
      </w:r>
      <w:r w:rsidR="006001FA" w:rsidRPr="00A403F8">
        <w:rPr>
          <w:rFonts w:ascii="Times New Roman" w:hAnsi="Times New Roman" w:cs="Times New Roman"/>
          <w:szCs w:val="21"/>
          <w:vertAlign w:val="subscript"/>
        </w:rPr>
        <w:t>2</w:t>
      </w:r>
      <w:r w:rsidR="006001FA" w:rsidRPr="00A403F8">
        <w:rPr>
          <w:rFonts w:ascii="Times New Roman" w:hAnsi="Times New Roman" w:cs="Times New Roman"/>
          <w:szCs w:val="21"/>
        </w:rPr>
        <w:t>, lymphocytes, platelet, hematocrit, creatinine, BUN, bicarbonate, calcium, ALT, AST, anion gap, eGFR, NLR, AF, CHF, ECI, SOFA, mechanical ventilation, vasopressors, sepsis, acute pancreatitis, liver cirrhosis, acute cerebrovascular disease, and cardiogenic shock.</w:t>
      </w:r>
    </w:p>
    <w:p w14:paraId="7296CCB1" w14:textId="77777777" w:rsidR="00002FE1" w:rsidRPr="00A403F8" w:rsidRDefault="00002FE1" w:rsidP="00002FE1">
      <w:pPr>
        <w:rPr>
          <w:rFonts w:ascii="Times New Roman" w:eastAsia="Times New Roman" w:hAnsi="Times New Roman" w:cs="Times New Roman"/>
          <w:szCs w:val="21"/>
        </w:rPr>
      </w:pPr>
    </w:p>
    <w:p w14:paraId="458D3305" w14:textId="569E45CE" w:rsidR="00317FCD" w:rsidRPr="00A403F8" w:rsidRDefault="00317FC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403F8">
        <w:rPr>
          <w:rFonts w:ascii="Times New Roman" w:hAnsi="Times New Roman" w:cs="Times New Roman"/>
          <w:sz w:val="20"/>
          <w:szCs w:val="20"/>
        </w:rPr>
        <w:br w:type="page"/>
      </w:r>
    </w:p>
    <w:p w14:paraId="51A9D42F" w14:textId="56B806BB" w:rsidR="00317FCD" w:rsidRPr="00A403F8" w:rsidRDefault="00317FCD" w:rsidP="00317FCD">
      <w:pPr>
        <w:pStyle w:val="Caption"/>
        <w:jc w:val="center"/>
        <w:rPr>
          <w:rFonts w:ascii="Times New Roman" w:eastAsia="SimSun" w:hAnsi="Times New Roman"/>
          <w:b/>
          <w:bCs/>
          <w:sz w:val="21"/>
          <w:szCs w:val="21"/>
        </w:rPr>
      </w:pPr>
      <w:r w:rsidRPr="00A403F8">
        <w:rPr>
          <w:rFonts w:ascii="Times New Roman" w:hAnsi="Times New Roman"/>
          <w:b/>
          <w:bCs/>
          <w:szCs w:val="21"/>
        </w:rPr>
        <w:lastRenderedPageBreak/>
        <w:t>Supplementary table S6</w:t>
      </w:r>
      <w:r w:rsidRPr="00A403F8">
        <w:rPr>
          <w:rFonts w:ascii="Times New Roman" w:hAnsi="Times New Roman"/>
          <w:b/>
          <w:bCs/>
          <w:sz w:val="21"/>
          <w:szCs w:val="21"/>
        </w:rPr>
        <w:t xml:space="preserve"> Predictive value of RDW/ALB, RDW, ALB, SAPSII, and SOFA in the risk of RRT of AKI patients</w:t>
      </w:r>
    </w:p>
    <w:tbl>
      <w:tblPr>
        <w:tblStyle w:val="TableGrid"/>
        <w:tblW w:w="10774" w:type="dxa"/>
        <w:tblInd w:w="-851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7"/>
        <w:gridCol w:w="1842"/>
        <w:gridCol w:w="1985"/>
        <w:gridCol w:w="1984"/>
        <w:gridCol w:w="1843"/>
        <w:gridCol w:w="1843"/>
      </w:tblGrid>
      <w:tr w:rsidR="00A403F8" w:rsidRPr="00A403F8" w14:paraId="6CD5AAE9" w14:textId="77777777" w:rsidTr="00317FCD">
        <w:trPr>
          <w:trHeight w:val="329"/>
        </w:trPr>
        <w:tc>
          <w:tcPr>
            <w:tcW w:w="127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3E02AF" w14:textId="6A440C90" w:rsidR="00317FCD" w:rsidRPr="00A403F8" w:rsidRDefault="00317FCD" w:rsidP="00317FCD">
            <w:pPr>
              <w:adjustRightInd w:val="0"/>
              <w:snapToGrid w:val="0"/>
              <w:rPr>
                <w:sz w:val="21"/>
                <w:szCs w:val="21"/>
              </w:rPr>
            </w:pPr>
            <w:r w:rsidRPr="00A403F8">
              <w:rPr>
                <w:b/>
                <w:bCs/>
              </w:rPr>
              <w:t>Variables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F9FE32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 w:rsidRPr="00A403F8">
              <w:rPr>
                <w:b/>
                <w:bCs/>
                <w:sz w:val="21"/>
                <w:szCs w:val="21"/>
              </w:rPr>
              <w:t>RDW/ALB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997923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A403F8">
              <w:rPr>
                <w:rFonts w:hint="eastAsia"/>
                <w:b/>
                <w:bCs/>
              </w:rPr>
              <w:t>R</w:t>
            </w:r>
            <w:r w:rsidRPr="00A403F8">
              <w:rPr>
                <w:b/>
                <w:bCs/>
              </w:rPr>
              <w:t>DW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C91DA9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A403F8">
              <w:rPr>
                <w:rFonts w:hint="eastAsia"/>
                <w:b/>
                <w:bCs/>
              </w:rPr>
              <w:t>A</w:t>
            </w:r>
            <w:r w:rsidRPr="00A403F8">
              <w:rPr>
                <w:b/>
                <w:bCs/>
              </w:rPr>
              <w:t>LB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83D673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 w:rsidRPr="00A403F8">
              <w:rPr>
                <w:b/>
                <w:bCs/>
                <w:sz w:val="21"/>
                <w:szCs w:val="21"/>
              </w:rPr>
              <w:t>SAPSII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C6F5EE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 w:rsidRPr="00A403F8">
              <w:rPr>
                <w:b/>
                <w:bCs/>
                <w:sz w:val="21"/>
                <w:szCs w:val="21"/>
              </w:rPr>
              <w:t>SOFA</w:t>
            </w:r>
          </w:p>
        </w:tc>
      </w:tr>
      <w:tr w:rsidR="00A403F8" w:rsidRPr="00A403F8" w14:paraId="1B4EFA2F" w14:textId="77777777" w:rsidTr="00317FCD">
        <w:trPr>
          <w:trHeight w:val="329"/>
        </w:trPr>
        <w:tc>
          <w:tcPr>
            <w:tcW w:w="127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0AABCC" w14:textId="77777777" w:rsidR="00317FCD" w:rsidRPr="00A403F8" w:rsidRDefault="00317FCD" w:rsidP="00317FCD">
            <w:pPr>
              <w:adjustRightInd w:val="0"/>
              <w:snapToGrid w:val="0"/>
              <w:rPr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6D9464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 w:rsidRPr="00A403F8">
              <w:rPr>
                <w:b/>
                <w:bCs/>
                <w:sz w:val="21"/>
                <w:szCs w:val="21"/>
              </w:rPr>
              <w:t>C-index (95%CI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E28DA8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A403F8">
              <w:rPr>
                <w:b/>
                <w:bCs/>
                <w:sz w:val="21"/>
                <w:szCs w:val="21"/>
              </w:rPr>
              <w:t>C-index (95%CI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612AE4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 w:rsidRPr="00A403F8">
              <w:rPr>
                <w:b/>
                <w:bCs/>
                <w:sz w:val="21"/>
                <w:szCs w:val="21"/>
              </w:rPr>
              <w:t>C-index (95%CI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B743E6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 w:rsidRPr="00A403F8">
              <w:rPr>
                <w:b/>
                <w:bCs/>
                <w:sz w:val="21"/>
                <w:szCs w:val="21"/>
              </w:rPr>
              <w:t>C-index (95%CI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B48495" w14:textId="77777777" w:rsidR="00317FCD" w:rsidRPr="00A403F8" w:rsidRDefault="00317FCD" w:rsidP="00317FCD">
            <w:pPr>
              <w:adjustRightInd w:val="0"/>
              <w:snapToGrid w:val="0"/>
              <w:jc w:val="center"/>
              <w:rPr>
                <w:b/>
                <w:bCs/>
                <w:sz w:val="21"/>
                <w:szCs w:val="21"/>
              </w:rPr>
            </w:pPr>
            <w:r w:rsidRPr="00A403F8">
              <w:rPr>
                <w:b/>
                <w:bCs/>
                <w:sz w:val="21"/>
                <w:szCs w:val="21"/>
              </w:rPr>
              <w:t>C-index (95%CI)</w:t>
            </w:r>
          </w:p>
        </w:tc>
      </w:tr>
      <w:tr w:rsidR="00A403F8" w:rsidRPr="00A403F8" w14:paraId="5F3CF8E1" w14:textId="77777777" w:rsidTr="00317FCD">
        <w:trPr>
          <w:trHeight w:val="349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0D375A" w14:textId="77777777" w:rsidR="00317FCD" w:rsidRPr="00A403F8" w:rsidRDefault="00317FCD" w:rsidP="00317FCD">
            <w:pPr>
              <w:adjustRightInd w:val="0"/>
              <w:snapToGrid w:val="0"/>
              <w:rPr>
                <w:szCs w:val="21"/>
              </w:rPr>
            </w:pPr>
            <w:r w:rsidRPr="00A403F8">
              <w:rPr>
                <w:rFonts w:hint="eastAsia"/>
                <w:szCs w:val="21"/>
              </w:rPr>
              <w:t>R</w:t>
            </w:r>
            <w:r w:rsidRPr="00A403F8">
              <w:rPr>
                <w:szCs w:val="21"/>
              </w:rPr>
              <w:t>isk of R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117798" w14:textId="42F5E724" w:rsidR="00317FCD" w:rsidRPr="00A403F8" w:rsidRDefault="00317FCD" w:rsidP="00317FCD">
            <w:pPr>
              <w:adjustRightInd w:val="0"/>
              <w:snapToGrid w:val="0"/>
              <w:jc w:val="center"/>
              <w:rPr>
                <w:lang w:bidi="ar"/>
              </w:rPr>
            </w:pPr>
            <w:r w:rsidRPr="00A403F8">
              <w:rPr>
                <w:rFonts w:hint="eastAsia"/>
                <w:lang w:bidi="ar"/>
              </w:rPr>
              <w:t>0</w:t>
            </w:r>
            <w:r w:rsidRPr="00A403F8">
              <w:rPr>
                <w:lang w:bidi="ar"/>
              </w:rPr>
              <w:t xml:space="preserve">.883 </w:t>
            </w:r>
            <w:r w:rsidRPr="00A403F8">
              <w:rPr>
                <w:rFonts w:hint="eastAsia"/>
                <w:lang w:bidi="ar"/>
              </w:rPr>
              <w:t>(</w:t>
            </w:r>
            <w:r w:rsidRPr="00A403F8">
              <w:rPr>
                <w:lang w:bidi="ar"/>
              </w:rPr>
              <w:t>0.876-0.89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2604D2" w14:textId="6EB115C2" w:rsidR="00317FCD" w:rsidRPr="00A403F8" w:rsidRDefault="00317FCD" w:rsidP="00317FCD">
            <w:pPr>
              <w:adjustRightInd w:val="0"/>
              <w:snapToGrid w:val="0"/>
              <w:jc w:val="center"/>
              <w:rPr>
                <w:lang w:bidi="ar"/>
              </w:rPr>
            </w:pPr>
            <w:r w:rsidRPr="00A403F8">
              <w:rPr>
                <w:rFonts w:hint="eastAsia"/>
                <w:lang w:bidi="ar"/>
              </w:rPr>
              <w:t>0</w:t>
            </w:r>
            <w:r w:rsidRPr="00A403F8">
              <w:rPr>
                <w:lang w:bidi="ar"/>
              </w:rPr>
              <w:t>.878 (0.871-0.88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93B6D7" w14:textId="1A9CB0D6" w:rsidR="00317FCD" w:rsidRPr="00A403F8" w:rsidRDefault="00317FCD" w:rsidP="00317FCD">
            <w:pPr>
              <w:adjustRightInd w:val="0"/>
              <w:snapToGrid w:val="0"/>
              <w:jc w:val="center"/>
              <w:rPr>
                <w:lang w:bidi="ar"/>
              </w:rPr>
            </w:pPr>
            <w:r w:rsidRPr="00A403F8">
              <w:rPr>
                <w:rFonts w:hint="eastAsia"/>
                <w:lang w:bidi="ar"/>
              </w:rPr>
              <w:t>0</w:t>
            </w:r>
            <w:r w:rsidRPr="00A403F8">
              <w:rPr>
                <w:lang w:bidi="ar"/>
              </w:rPr>
              <w:t>.879 (0.871-0.88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DA4C0B" w14:textId="0838B0E0" w:rsidR="00317FCD" w:rsidRPr="00A403F8" w:rsidRDefault="00317FCD" w:rsidP="00317FCD">
            <w:pPr>
              <w:adjustRightInd w:val="0"/>
              <w:snapToGrid w:val="0"/>
              <w:jc w:val="center"/>
              <w:rPr>
                <w:szCs w:val="21"/>
              </w:rPr>
            </w:pPr>
            <w:r w:rsidRPr="00A403F8">
              <w:rPr>
                <w:rFonts w:hint="eastAsia"/>
                <w:szCs w:val="21"/>
              </w:rPr>
              <w:t>0</w:t>
            </w:r>
            <w:r w:rsidRPr="00A403F8">
              <w:rPr>
                <w:szCs w:val="21"/>
              </w:rPr>
              <w:t>.679 (0.667-0.69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A41818" w14:textId="01E63E85" w:rsidR="00317FCD" w:rsidRPr="00A403F8" w:rsidRDefault="00317FCD" w:rsidP="00317FCD">
            <w:pPr>
              <w:adjustRightInd w:val="0"/>
              <w:snapToGrid w:val="0"/>
              <w:jc w:val="center"/>
              <w:rPr>
                <w:szCs w:val="21"/>
              </w:rPr>
            </w:pPr>
            <w:r w:rsidRPr="00A403F8">
              <w:rPr>
                <w:rFonts w:hint="eastAsia"/>
                <w:szCs w:val="21"/>
              </w:rPr>
              <w:t>0</w:t>
            </w:r>
            <w:r w:rsidRPr="00A403F8">
              <w:rPr>
                <w:szCs w:val="21"/>
              </w:rPr>
              <w:t>.730 (0.719-0.742)</w:t>
            </w:r>
          </w:p>
        </w:tc>
      </w:tr>
    </w:tbl>
    <w:p w14:paraId="4124B75D" w14:textId="15BEA865" w:rsidR="00317FCD" w:rsidRPr="00A403F8" w:rsidRDefault="00317FCD" w:rsidP="00317FCD">
      <w:pPr>
        <w:rPr>
          <w:rFonts w:ascii="Times New Roman" w:eastAsia="Times New Roman" w:hAnsi="Times New Roman" w:cs="Times New Roman"/>
          <w:szCs w:val="21"/>
        </w:rPr>
      </w:pPr>
      <w:r w:rsidRPr="00A403F8">
        <w:rPr>
          <w:rFonts w:ascii="Times New Roman" w:hAnsi="Times New Roman" w:cs="Times New Roman"/>
          <w:szCs w:val="21"/>
        </w:rPr>
        <w:t>Abbreviation:</w:t>
      </w:r>
      <w:r w:rsidRPr="00A403F8">
        <w:rPr>
          <w:rFonts w:ascii="Times New Roman" w:eastAsia="Times New Roman" w:hAnsi="Times New Roman" w:cs="Times New Roman"/>
          <w:szCs w:val="21"/>
        </w:rPr>
        <w:t xml:space="preserve"> RDW/ALB,</w:t>
      </w:r>
      <w:r w:rsidRPr="00A403F8">
        <w:rPr>
          <w:rFonts w:ascii="Times New Roman" w:hAnsi="Times New Roman" w:cs="Times New Roman"/>
          <w:szCs w:val="21"/>
        </w:rPr>
        <w:t xml:space="preserve"> red blood cell distribution width</w:t>
      </w:r>
      <w:r w:rsidRPr="00A403F8">
        <w:rPr>
          <w:rFonts w:ascii="Times New Roman" w:eastAsia="Times New Roman" w:hAnsi="Times New Roman" w:cs="Times New Roman"/>
          <w:szCs w:val="21"/>
        </w:rPr>
        <w:t>/albumin</w:t>
      </w:r>
      <w:r w:rsidRPr="00A403F8">
        <w:rPr>
          <w:rFonts w:ascii="Times New Roman" w:hAnsi="Times New Roman" w:cs="Times New Roman"/>
          <w:szCs w:val="21"/>
        </w:rPr>
        <w:t>;</w:t>
      </w:r>
      <w:r w:rsidRPr="00A403F8">
        <w:rPr>
          <w:rFonts w:ascii="Times New Roman" w:eastAsia="Times New Roman" w:hAnsi="Times New Roman" w:cs="Times New Roman"/>
          <w:szCs w:val="21"/>
        </w:rPr>
        <w:t xml:space="preserve"> </w:t>
      </w:r>
      <w:r w:rsidR="00352E36" w:rsidRPr="00A403F8">
        <w:rPr>
          <w:rFonts w:ascii="Times New Roman" w:eastAsia="Times New Roman" w:hAnsi="Times New Roman" w:cs="Times New Roman"/>
          <w:szCs w:val="21"/>
        </w:rPr>
        <w:t>RDW,</w:t>
      </w:r>
      <w:r w:rsidR="00352E36" w:rsidRPr="00A403F8">
        <w:rPr>
          <w:rFonts w:ascii="Times New Roman" w:hAnsi="Times New Roman" w:cs="Times New Roman"/>
          <w:szCs w:val="21"/>
        </w:rPr>
        <w:t xml:space="preserve"> red blood cell distribution width;</w:t>
      </w:r>
      <w:r w:rsidR="00352E36" w:rsidRPr="00A403F8">
        <w:rPr>
          <w:rFonts w:ascii="Times New Roman" w:eastAsia="Times New Roman" w:hAnsi="Times New Roman" w:cs="Times New Roman"/>
          <w:szCs w:val="21"/>
        </w:rPr>
        <w:t xml:space="preserve"> ALB,</w:t>
      </w:r>
      <w:r w:rsidR="00352E36" w:rsidRPr="00A403F8">
        <w:rPr>
          <w:rFonts w:ascii="Times New Roman" w:hAnsi="Times New Roman" w:cs="Times New Roman"/>
          <w:szCs w:val="21"/>
        </w:rPr>
        <w:t xml:space="preserve"> </w:t>
      </w:r>
      <w:r w:rsidR="00352E36" w:rsidRPr="00A403F8">
        <w:rPr>
          <w:rFonts w:ascii="Times New Roman" w:eastAsia="Times New Roman" w:hAnsi="Times New Roman" w:cs="Times New Roman"/>
          <w:szCs w:val="21"/>
        </w:rPr>
        <w:t>albumin</w:t>
      </w:r>
      <w:r w:rsidR="00352E36" w:rsidRPr="00A403F8">
        <w:rPr>
          <w:rFonts w:ascii="Times New Roman" w:hAnsi="Times New Roman" w:cs="Times New Roman"/>
          <w:szCs w:val="21"/>
        </w:rPr>
        <w:t>;</w:t>
      </w:r>
      <w:r w:rsidR="00352E36" w:rsidRPr="00A403F8">
        <w:rPr>
          <w:rFonts w:ascii="Times New Roman" w:eastAsia="Times New Roman" w:hAnsi="Times New Roman" w:cs="Times New Roman"/>
          <w:szCs w:val="21"/>
        </w:rPr>
        <w:t xml:space="preserve"> </w:t>
      </w:r>
      <w:r w:rsidRPr="00A403F8">
        <w:rPr>
          <w:rFonts w:ascii="Times New Roman" w:eastAsia="Times New Roman" w:hAnsi="Times New Roman" w:cs="Times New Roman"/>
          <w:szCs w:val="21"/>
        </w:rPr>
        <w:t>SAPSII, Simplified Acute Physiology Score II;</w:t>
      </w:r>
      <w:r w:rsidRPr="00A403F8">
        <w:rPr>
          <w:rFonts w:ascii="Times New Roman" w:hAnsi="Times New Roman" w:cs="Times New Roman"/>
          <w:szCs w:val="21"/>
        </w:rPr>
        <w:t xml:space="preserve"> </w:t>
      </w:r>
      <w:r w:rsidRPr="00A403F8">
        <w:rPr>
          <w:rFonts w:ascii="Times New Roman" w:eastAsia="Times New Roman" w:hAnsi="Times New Roman" w:cs="Times New Roman"/>
          <w:szCs w:val="21"/>
        </w:rPr>
        <w:t>SOFA,</w:t>
      </w:r>
      <w:r w:rsidRPr="00A403F8">
        <w:rPr>
          <w:rFonts w:ascii="Times New Roman" w:hAnsi="Times New Roman" w:cs="Times New Roman"/>
          <w:szCs w:val="21"/>
        </w:rPr>
        <w:t xml:space="preserve"> </w:t>
      </w:r>
      <w:r w:rsidRPr="00A403F8">
        <w:rPr>
          <w:rFonts w:ascii="Times New Roman" w:eastAsia="Times New Roman" w:hAnsi="Times New Roman" w:cs="Times New Roman"/>
          <w:szCs w:val="21"/>
        </w:rPr>
        <w:t>Sequential Organ Failure Assessment score;</w:t>
      </w:r>
      <w:r w:rsidRPr="00A403F8">
        <w:rPr>
          <w:rFonts w:ascii="Times New Roman" w:hAnsi="Times New Roman" w:cs="Times New Roman"/>
          <w:szCs w:val="21"/>
        </w:rPr>
        <w:t xml:space="preserve"> </w:t>
      </w:r>
      <w:r w:rsidR="00901DCE" w:rsidRPr="00A403F8">
        <w:rPr>
          <w:rFonts w:ascii="Times New Roman" w:eastAsia="Times New Roman" w:hAnsi="Times New Roman" w:cs="Times New Roman"/>
          <w:szCs w:val="21"/>
        </w:rPr>
        <w:t xml:space="preserve">RRT, renal replacement therapy; AKI, acute kidney injury; </w:t>
      </w:r>
      <w:r w:rsidR="00363593" w:rsidRPr="00A403F8">
        <w:rPr>
          <w:rFonts w:ascii="Times New Roman" w:eastAsia="Times New Roman" w:hAnsi="Times New Roman" w:cs="Times New Roman"/>
          <w:szCs w:val="21"/>
        </w:rPr>
        <w:t>C-index, concordance index;</w:t>
      </w:r>
      <w:r w:rsidR="00901DCE" w:rsidRPr="00A403F8">
        <w:rPr>
          <w:rFonts w:ascii="Times New Roman" w:hAnsi="Times New Roman" w:cs="Times New Roman"/>
          <w:szCs w:val="21"/>
        </w:rPr>
        <w:t xml:space="preserve"> </w:t>
      </w:r>
      <w:r w:rsidRPr="00A403F8">
        <w:rPr>
          <w:rFonts w:ascii="Times New Roman" w:hAnsi="Times New Roman" w:cs="Times New Roman"/>
          <w:szCs w:val="21"/>
        </w:rPr>
        <w:t>CI, confidence interval</w:t>
      </w:r>
      <w:r w:rsidRPr="00A403F8">
        <w:rPr>
          <w:rFonts w:ascii="Times New Roman" w:eastAsia="Times New Roman" w:hAnsi="Times New Roman" w:cs="Times New Roman"/>
          <w:szCs w:val="21"/>
        </w:rPr>
        <w:t>.</w:t>
      </w:r>
    </w:p>
    <w:p w14:paraId="10E8E51A" w14:textId="77777777" w:rsidR="00B952D8" w:rsidRPr="00A403F8" w:rsidRDefault="00B952D8" w:rsidP="00002FE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B952D8" w:rsidRPr="00A40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83CFF0" w14:textId="77777777" w:rsidR="00FE7F50" w:rsidRDefault="00FE7F50" w:rsidP="005A19EC">
      <w:r>
        <w:separator/>
      </w:r>
    </w:p>
  </w:endnote>
  <w:endnote w:type="continuationSeparator" w:id="0">
    <w:p w14:paraId="00510483" w14:textId="77777777" w:rsidR="00FE7F50" w:rsidRDefault="00FE7F50" w:rsidP="005A19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C66C53" w14:textId="77777777" w:rsidR="00FE7F50" w:rsidRDefault="00FE7F50" w:rsidP="005A19EC">
      <w:r>
        <w:separator/>
      </w:r>
    </w:p>
  </w:footnote>
  <w:footnote w:type="continuationSeparator" w:id="0">
    <w:p w14:paraId="37C8AC1C" w14:textId="77777777" w:rsidR="00FE7F50" w:rsidRDefault="00FE7F50" w:rsidP="005A19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wtrA0NDS2NLQwsDBS0lEKTi0uzszPAykwrAUAy7ESVCwAAAA="/>
  </w:docVars>
  <w:rsids>
    <w:rsidRoot w:val="00CF678B"/>
    <w:rsid w:val="00002FE1"/>
    <w:rsid w:val="000127A7"/>
    <w:rsid w:val="00032EBC"/>
    <w:rsid w:val="0005385B"/>
    <w:rsid w:val="00164414"/>
    <w:rsid w:val="001A09A2"/>
    <w:rsid w:val="002540C0"/>
    <w:rsid w:val="00311340"/>
    <w:rsid w:val="00317FCD"/>
    <w:rsid w:val="00331A23"/>
    <w:rsid w:val="00342C7A"/>
    <w:rsid w:val="00352E36"/>
    <w:rsid w:val="00363593"/>
    <w:rsid w:val="003A5E0A"/>
    <w:rsid w:val="00450781"/>
    <w:rsid w:val="00470A4B"/>
    <w:rsid w:val="004A0CB9"/>
    <w:rsid w:val="005208C6"/>
    <w:rsid w:val="00542C57"/>
    <w:rsid w:val="00552CF9"/>
    <w:rsid w:val="00584489"/>
    <w:rsid w:val="005A19EC"/>
    <w:rsid w:val="005C4B29"/>
    <w:rsid w:val="005D438C"/>
    <w:rsid w:val="006001FA"/>
    <w:rsid w:val="00673D73"/>
    <w:rsid w:val="006A00F6"/>
    <w:rsid w:val="006A156D"/>
    <w:rsid w:val="006A32E3"/>
    <w:rsid w:val="006C7CCB"/>
    <w:rsid w:val="007003DC"/>
    <w:rsid w:val="0070236F"/>
    <w:rsid w:val="00702ECB"/>
    <w:rsid w:val="00704CDB"/>
    <w:rsid w:val="007B2FF0"/>
    <w:rsid w:val="00856C57"/>
    <w:rsid w:val="008A2018"/>
    <w:rsid w:val="00901DCE"/>
    <w:rsid w:val="00905EA6"/>
    <w:rsid w:val="00950FC3"/>
    <w:rsid w:val="009D1D55"/>
    <w:rsid w:val="00A0570C"/>
    <w:rsid w:val="00A403F8"/>
    <w:rsid w:val="00A4479B"/>
    <w:rsid w:val="00A701D2"/>
    <w:rsid w:val="00A84A95"/>
    <w:rsid w:val="00AC596F"/>
    <w:rsid w:val="00B216D0"/>
    <w:rsid w:val="00B5743B"/>
    <w:rsid w:val="00B71BA0"/>
    <w:rsid w:val="00B952D8"/>
    <w:rsid w:val="00BB5B23"/>
    <w:rsid w:val="00C0602E"/>
    <w:rsid w:val="00C10A2C"/>
    <w:rsid w:val="00CF678B"/>
    <w:rsid w:val="00D5730A"/>
    <w:rsid w:val="00DB13A3"/>
    <w:rsid w:val="00DB4F59"/>
    <w:rsid w:val="00DF3204"/>
    <w:rsid w:val="00E32F1E"/>
    <w:rsid w:val="00EC0A67"/>
    <w:rsid w:val="00EC6B58"/>
    <w:rsid w:val="00F10D73"/>
    <w:rsid w:val="00F7184A"/>
    <w:rsid w:val="00F72CEB"/>
    <w:rsid w:val="00FA205E"/>
    <w:rsid w:val="00FB7759"/>
    <w:rsid w:val="00FE0286"/>
    <w:rsid w:val="00FE565D"/>
    <w:rsid w:val="00FE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265992"/>
  <w15:chartTrackingRefBased/>
  <w15:docId w15:val="{AF6EE95C-9E37-493F-A314-3787B36A1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19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19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19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19EC"/>
    <w:rPr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4A0CB9"/>
    <w:rPr>
      <w:rFonts w:ascii="DengXian Light" w:eastAsia="SimHei" w:hAnsi="DengXian Light" w:cs="Times New Roman"/>
      <w:sz w:val="20"/>
      <w:szCs w:val="20"/>
    </w:rPr>
  </w:style>
  <w:style w:type="table" w:styleId="TableGrid">
    <w:name w:val="Table Grid"/>
    <w:basedOn w:val="TableNormal"/>
    <w:uiPriority w:val="99"/>
    <w:qFormat/>
    <w:rsid w:val="00317FC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6</Pages>
  <Words>1090</Words>
  <Characters>6214</Characters>
  <Application>Microsoft Office Word</Application>
  <DocSecurity>0</DocSecurity>
  <Lines>51</Lines>
  <Paragraphs>14</Paragraphs>
  <ScaleCrop>false</ScaleCrop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rontiers Copyeditor</cp:lastModifiedBy>
  <cp:revision>2</cp:revision>
  <dcterms:created xsi:type="dcterms:W3CDTF">2023-01-11T03:37:00Z</dcterms:created>
  <dcterms:modified xsi:type="dcterms:W3CDTF">2023-02-16T16:35:00Z</dcterms:modified>
</cp:coreProperties>
</file>